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E2D05" w14:textId="77777777" w:rsidR="00050814" w:rsidRPr="00293987" w:rsidRDefault="00050814" w:rsidP="00050814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293987">
        <w:rPr>
          <w:rFonts w:ascii="Times New Roman" w:hAnsi="Times New Roman" w:cs="Times New Roman"/>
          <w:b/>
          <w:bCs/>
          <w:sz w:val="28"/>
          <w:szCs w:val="28"/>
        </w:rPr>
        <w:t>Supplement</w:t>
      </w:r>
    </w:p>
    <w:p w14:paraId="08820671" w14:textId="77777777" w:rsidR="00050814" w:rsidRPr="00E84836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3DC68F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E84836">
        <w:rPr>
          <w:rFonts w:ascii="Times New Roman" w:hAnsi="Times New Roman" w:cs="Times New Roman"/>
          <w:b/>
          <w:bCs/>
          <w:sz w:val="22"/>
          <w:szCs w:val="22"/>
        </w:rPr>
        <w:t>escription of covariates</w:t>
      </w:r>
    </w:p>
    <w:p w14:paraId="7FF74DE9" w14:textId="77777777" w:rsidR="00050814" w:rsidRPr="00E84836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74EE7C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4836">
        <w:rPr>
          <w:rFonts w:ascii="Times New Roman" w:hAnsi="Times New Roman" w:cs="Times New Roman"/>
          <w:sz w:val="22"/>
          <w:szCs w:val="22"/>
        </w:rPr>
        <w:t>Ethnic origin</w:t>
      </w:r>
    </w:p>
    <w:p w14:paraId="19EDFB38" w14:textId="77777777" w:rsidR="00050814" w:rsidRPr="00E84836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articipants were asked “</w:t>
      </w:r>
      <w:r w:rsidRPr="00361DBA">
        <w:rPr>
          <w:rFonts w:ascii="Times New Roman" w:hAnsi="Times New Roman" w:cs="Times New Roman"/>
          <w:sz w:val="22"/>
          <w:szCs w:val="22"/>
        </w:rPr>
        <w:t>What is your ethnic origin?</w:t>
      </w:r>
      <w:r>
        <w:rPr>
          <w:rFonts w:ascii="Times New Roman" w:hAnsi="Times New Roman" w:cs="Times New Roman"/>
          <w:sz w:val="22"/>
          <w:szCs w:val="22"/>
        </w:rPr>
        <w:t xml:space="preserve">” and were offered the following options: </w:t>
      </w:r>
      <w:r w:rsidRPr="00E84836">
        <w:rPr>
          <w:rFonts w:ascii="Times New Roman" w:hAnsi="Times New Roman" w:cs="Times New Roman"/>
          <w:sz w:val="22"/>
          <w:szCs w:val="22"/>
        </w:rPr>
        <w:t>White: English / Welsh / Scottish / Northern Irish / British, White: Irish; White: Gypsy or Irish Traveller; White: European; White: Non-European; Mixed: White and Black Caribbean; Mixed: White and Black African; Mixed: White and Asian; Mixed: Any other Mixed / Multiple ethnic background; Asian / Asian British: Indian; Asian / Asian British: Pakistani; Asian / Asian British: Bangladeshi; Asian / Asian British: Chinese; Asian / Asian British: Any other Asian background; Black / African / Caribbean / Black British: African; Black / African / Caribbean / Black British: Caribbean; Any other Black / African / Caribbean background; Other ethnic group: Arab; Any other ethnic group.</w:t>
      </w:r>
    </w:p>
    <w:p w14:paraId="59CB4399" w14:textId="77777777" w:rsidR="00050814" w:rsidRPr="00E84836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5ED1D85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4836">
        <w:rPr>
          <w:rFonts w:ascii="Times New Roman" w:hAnsi="Times New Roman" w:cs="Times New Roman"/>
          <w:sz w:val="22"/>
          <w:szCs w:val="22"/>
        </w:rPr>
        <w:t>Employment status</w:t>
      </w:r>
    </w:p>
    <w:p w14:paraId="54926875" w14:textId="77777777" w:rsidR="00050814" w:rsidRPr="00E84836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articipants were asked “What is your current employment status?” and were offered the following options: </w:t>
      </w:r>
      <w:r w:rsidRPr="00E84836">
        <w:rPr>
          <w:rFonts w:ascii="Times New Roman" w:hAnsi="Times New Roman" w:cs="Times New Roman"/>
          <w:sz w:val="22"/>
          <w:szCs w:val="22"/>
        </w:rPr>
        <w:t>Employed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E84836">
        <w:rPr>
          <w:rFonts w:ascii="Times New Roman" w:hAnsi="Times New Roman" w:cs="Times New Roman"/>
          <w:sz w:val="22"/>
          <w:szCs w:val="22"/>
        </w:rPr>
        <w:t>full time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E84836">
        <w:rPr>
          <w:rFonts w:ascii="Times New Roman" w:hAnsi="Times New Roman" w:cs="Times New Roman"/>
          <w:sz w:val="22"/>
          <w:szCs w:val="22"/>
        </w:rPr>
        <w:t xml:space="preserve">; Employed </w:t>
      </w:r>
      <w:r>
        <w:rPr>
          <w:rFonts w:ascii="Times New Roman" w:hAnsi="Times New Roman" w:cs="Times New Roman"/>
          <w:sz w:val="22"/>
          <w:szCs w:val="22"/>
        </w:rPr>
        <w:t>(</w:t>
      </w:r>
      <w:r w:rsidRPr="00E84836">
        <w:rPr>
          <w:rFonts w:ascii="Times New Roman" w:hAnsi="Times New Roman" w:cs="Times New Roman"/>
          <w:sz w:val="22"/>
          <w:szCs w:val="22"/>
        </w:rPr>
        <w:t>part time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E84836">
        <w:rPr>
          <w:rFonts w:ascii="Times New Roman" w:hAnsi="Times New Roman" w:cs="Times New Roman"/>
          <w:sz w:val="22"/>
          <w:szCs w:val="22"/>
        </w:rPr>
        <w:t>; Self-employed, Retired; Unemployed.</w:t>
      </w:r>
    </w:p>
    <w:p w14:paraId="0FBE34FC" w14:textId="77777777" w:rsidR="00050814" w:rsidRPr="00E84836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F037148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4836">
        <w:rPr>
          <w:rFonts w:ascii="Times New Roman" w:hAnsi="Times New Roman" w:cs="Times New Roman"/>
          <w:sz w:val="22"/>
          <w:szCs w:val="22"/>
        </w:rPr>
        <w:t>Marital status</w:t>
      </w:r>
    </w:p>
    <w:p w14:paraId="121D8072" w14:textId="77777777" w:rsidR="00050814" w:rsidRPr="00E84836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articipants were asked “What is your marital status?” and were offered the following options: </w:t>
      </w:r>
      <w:r w:rsidRPr="00E84836">
        <w:rPr>
          <w:rFonts w:ascii="Times New Roman" w:hAnsi="Times New Roman" w:cs="Times New Roman"/>
          <w:sz w:val="22"/>
          <w:szCs w:val="22"/>
        </w:rPr>
        <w:t>Married; Widowed; Separated; Divorced; Civil Partnership; Co-habiting; Single.</w:t>
      </w:r>
    </w:p>
    <w:p w14:paraId="10D54C1D" w14:textId="77777777" w:rsidR="00050814" w:rsidRPr="00E84836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1D5BEF0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4836">
        <w:rPr>
          <w:rFonts w:ascii="Times New Roman" w:hAnsi="Times New Roman" w:cs="Times New Roman"/>
          <w:sz w:val="22"/>
          <w:szCs w:val="22"/>
        </w:rPr>
        <w:t>Education</w:t>
      </w:r>
    </w:p>
    <w:p w14:paraId="600AE530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articipants were asked “</w:t>
      </w:r>
      <w:r w:rsidRPr="00361DBA">
        <w:rPr>
          <w:rFonts w:ascii="Times New Roman" w:hAnsi="Times New Roman" w:cs="Times New Roman"/>
          <w:sz w:val="22"/>
          <w:szCs w:val="22"/>
        </w:rPr>
        <w:t>What is the highest level of education you have completed?</w:t>
      </w:r>
      <w:r>
        <w:rPr>
          <w:rFonts w:ascii="Times New Roman" w:hAnsi="Times New Roman" w:cs="Times New Roman"/>
          <w:sz w:val="22"/>
          <w:szCs w:val="22"/>
        </w:rPr>
        <w:t xml:space="preserve">” and were offered the following options: </w:t>
      </w:r>
      <w:r w:rsidRPr="00E84836">
        <w:rPr>
          <w:rFonts w:ascii="Times New Roman" w:hAnsi="Times New Roman" w:cs="Times New Roman"/>
          <w:sz w:val="22"/>
          <w:szCs w:val="22"/>
        </w:rPr>
        <w:t>Secondary Education (GCSE/O-Levels); Post-Secondary Education (College, A-Levels, NVQ3 or below, or similar); Vocational Qualification (Diploma, Certificate, BTEC, NVQ 4 and above, or similar); Undergraduate Degree (BA, BSc etc.); Post-graduate Degree (MA, MSc etc.); Doctorate (PhD).</w:t>
      </w:r>
    </w:p>
    <w:p w14:paraId="1D0740C6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A4CB9B5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MI</w:t>
      </w:r>
    </w:p>
    <w:p w14:paraId="2C7D1D10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articipants were asked “</w:t>
      </w:r>
      <w:r w:rsidRPr="00361DBA">
        <w:rPr>
          <w:rFonts w:ascii="Times New Roman" w:hAnsi="Times New Roman" w:cs="Times New Roman"/>
          <w:sz w:val="22"/>
          <w:szCs w:val="22"/>
        </w:rPr>
        <w:t>What is your height?</w:t>
      </w:r>
      <w:r>
        <w:rPr>
          <w:rFonts w:ascii="Times New Roman" w:hAnsi="Times New Roman" w:cs="Times New Roman"/>
          <w:sz w:val="22"/>
          <w:szCs w:val="22"/>
        </w:rPr>
        <w:t>” and “</w:t>
      </w:r>
      <w:r w:rsidRPr="00361DBA">
        <w:rPr>
          <w:rFonts w:ascii="Times New Roman" w:hAnsi="Times New Roman" w:cs="Times New Roman"/>
          <w:sz w:val="22"/>
          <w:szCs w:val="22"/>
        </w:rPr>
        <w:t>What is your current weight?</w:t>
      </w:r>
      <w:r>
        <w:rPr>
          <w:rFonts w:ascii="Times New Roman" w:hAnsi="Times New Roman" w:cs="Times New Roman"/>
          <w:sz w:val="22"/>
          <w:szCs w:val="22"/>
        </w:rPr>
        <w:t xml:space="preserve">”. BMI was </w:t>
      </w:r>
      <w:r w:rsidRPr="00CD1C46">
        <w:rPr>
          <w:rFonts w:ascii="Times New Roman" w:hAnsi="Times New Roman" w:cs="Times New Roman"/>
          <w:sz w:val="22"/>
          <w:szCs w:val="22"/>
        </w:rPr>
        <w:t>calculated as weight in kilograms divided by height in meters squared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6D0AD27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E8F8FCE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ypertension</w:t>
      </w:r>
    </w:p>
    <w:p w14:paraId="048C9520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articipants were asked “</w:t>
      </w:r>
      <w:r w:rsidRPr="00361DBA">
        <w:rPr>
          <w:rFonts w:ascii="Times New Roman" w:hAnsi="Times New Roman" w:cs="Times New Roman"/>
          <w:sz w:val="22"/>
          <w:szCs w:val="22"/>
        </w:rPr>
        <w:t>Has a doctor ever given you a diagnosis of, or told you that you have, any of the following?:</w:t>
      </w:r>
      <w:r>
        <w:rPr>
          <w:rFonts w:ascii="Times New Roman" w:hAnsi="Times New Roman" w:cs="Times New Roman"/>
          <w:sz w:val="22"/>
          <w:szCs w:val="22"/>
        </w:rPr>
        <w:t>” and were offered to answer “</w:t>
      </w:r>
      <w:r w:rsidRPr="00361DBA">
        <w:rPr>
          <w:rFonts w:ascii="Times New Roman" w:hAnsi="Times New Roman" w:cs="Times New Roman"/>
          <w:sz w:val="22"/>
          <w:szCs w:val="22"/>
        </w:rPr>
        <w:t>High blood pressure</w:t>
      </w:r>
      <w:r>
        <w:rPr>
          <w:rFonts w:ascii="Times New Roman" w:hAnsi="Times New Roman" w:cs="Times New Roman"/>
          <w:sz w:val="22"/>
          <w:szCs w:val="22"/>
        </w:rPr>
        <w:t>” as one of the options.</w:t>
      </w:r>
    </w:p>
    <w:p w14:paraId="2041A473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14E8F9F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eart disease</w:t>
      </w:r>
    </w:p>
    <w:p w14:paraId="0DE870F3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Participants were asked</w:t>
      </w:r>
      <w:r w:rsidRPr="00361DB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“</w:t>
      </w:r>
      <w:r w:rsidRPr="00361DBA">
        <w:rPr>
          <w:rFonts w:ascii="Times New Roman" w:hAnsi="Times New Roman" w:cs="Times New Roman"/>
          <w:sz w:val="22"/>
          <w:szCs w:val="22"/>
        </w:rPr>
        <w:t>Has a doctor ever given you a diagnosis of, or told you that you have, any of the following?:</w:t>
      </w:r>
      <w:r>
        <w:rPr>
          <w:rFonts w:ascii="Times New Roman" w:hAnsi="Times New Roman" w:cs="Times New Roman"/>
          <w:sz w:val="22"/>
          <w:szCs w:val="22"/>
        </w:rPr>
        <w:t>” and were offered to answer “</w:t>
      </w:r>
      <w:r w:rsidRPr="00361DBA">
        <w:rPr>
          <w:rFonts w:ascii="Times New Roman" w:hAnsi="Times New Roman" w:cs="Times New Roman"/>
          <w:sz w:val="22"/>
          <w:szCs w:val="22"/>
        </w:rPr>
        <w:t>Heart disease / Heart attack / Angina</w:t>
      </w:r>
      <w:r>
        <w:rPr>
          <w:rFonts w:ascii="Times New Roman" w:hAnsi="Times New Roman" w:cs="Times New Roman"/>
          <w:sz w:val="22"/>
          <w:szCs w:val="22"/>
        </w:rPr>
        <w:t>” as one of the options.</w:t>
      </w:r>
    </w:p>
    <w:p w14:paraId="2941D7DF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E034553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iabetes</w:t>
      </w:r>
    </w:p>
    <w:p w14:paraId="3E876DA6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articipants were asked</w:t>
      </w:r>
      <w:r w:rsidRPr="00361DB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“</w:t>
      </w:r>
      <w:r w:rsidRPr="00361DBA">
        <w:rPr>
          <w:rFonts w:ascii="Times New Roman" w:hAnsi="Times New Roman" w:cs="Times New Roman"/>
          <w:sz w:val="22"/>
          <w:szCs w:val="22"/>
        </w:rPr>
        <w:t>Has a doctor ever given you a diagnosis of, or told you that you have, any of the following?:</w:t>
      </w:r>
      <w:r>
        <w:rPr>
          <w:rFonts w:ascii="Times New Roman" w:hAnsi="Times New Roman" w:cs="Times New Roman"/>
          <w:sz w:val="22"/>
          <w:szCs w:val="22"/>
        </w:rPr>
        <w:t>” and were offered to answer “</w:t>
      </w:r>
      <w:r w:rsidRPr="00361DBA">
        <w:rPr>
          <w:rFonts w:ascii="Times New Roman" w:hAnsi="Times New Roman" w:cs="Times New Roman"/>
          <w:sz w:val="22"/>
          <w:szCs w:val="22"/>
        </w:rPr>
        <w:t>Diabetes</w:t>
      </w:r>
      <w:r>
        <w:rPr>
          <w:rFonts w:ascii="Times New Roman" w:hAnsi="Times New Roman" w:cs="Times New Roman"/>
          <w:sz w:val="22"/>
          <w:szCs w:val="22"/>
        </w:rPr>
        <w:t>” as one of the options.</w:t>
      </w:r>
    </w:p>
    <w:p w14:paraId="6C8653BE" w14:textId="77777777" w:rsidR="00050814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8478313" w14:textId="77777777" w:rsidR="00050814" w:rsidRPr="00E84836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A7C7533" w14:textId="77777777" w:rsidR="00050814" w:rsidRDefault="00050814" w:rsidP="0005081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3A904C3" w14:textId="77777777" w:rsidR="00050814" w:rsidRPr="00E84836" w:rsidRDefault="00050814" w:rsidP="0005081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6288182" w14:textId="77777777" w:rsidR="00050814" w:rsidRPr="00E84836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AFD3BCF" w14:textId="77777777" w:rsidR="00050814" w:rsidRPr="00E84836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84836">
        <w:rPr>
          <w:rFonts w:ascii="Times New Roman" w:hAnsi="Times New Roman" w:cs="Times New Roman"/>
          <w:b/>
          <w:bCs/>
          <w:noProof/>
          <w:sz w:val="22"/>
          <w:szCs w:val="22"/>
          <w:lang w:eastAsia="en-GB"/>
        </w:rPr>
        <w:drawing>
          <wp:inline distT="0" distB="0" distL="0" distR="0" wp14:anchorId="3E12C391" wp14:editId="70E55914">
            <wp:extent cx="5136200" cy="7016436"/>
            <wp:effectExtent l="0" t="0" r="0" b="0"/>
            <wp:docPr id="2" name="Picture 2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1521" cy="702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C3708" w14:textId="77777777" w:rsidR="00050814" w:rsidRPr="00E84836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082F02" w14:textId="77777777" w:rsidR="00050814" w:rsidRDefault="00050814" w:rsidP="00050814">
      <w:pPr>
        <w:rPr>
          <w:rFonts w:ascii="Times New Roman" w:hAnsi="Times New Roman" w:cs="Times New Roman"/>
          <w:sz w:val="22"/>
          <w:szCs w:val="22"/>
        </w:rPr>
      </w:pPr>
      <w:r w:rsidRPr="00E84836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S1 </w:t>
      </w:r>
      <w:r w:rsidRPr="00E84836">
        <w:rPr>
          <w:rFonts w:ascii="Times New Roman" w:hAnsi="Times New Roman" w:cs="Times New Roman"/>
          <w:sz w:val="22"/>
          <w:szCs w:val="22"/>
        </w:rPr>
        <w:t>Selection of participants</w:t>
      </w:r>
    </w:p>
    <w:p w14:paraId="6900385D" w14:textId="77777777" w:rsidR="00050814" w:rsidRDefault="00050814" w:rsidP="00050814">
      <w:pPr>
        <w:rPr>
          <w:rFonts w:ascii="Times New Roman" w:hAnsi="Times New Roman" w:cs="Times New Roman"/>
          <w:sz w:val="22"/>
          <w:szCs w:val="22"/>
        </w:rPr>
      </w:pPr>
    </w:p>
    <w:p w14:paraId="487F436B" w14:textId="77777777" w:rsidR="00050814" w:rsidRDefault="00050814" w:rsidP="00050814">
      <w:pPr>
        <w:rPr>
          <w:rFonts w:ascii="Times New Roman" w:hAnsi="Times New Roman" w:cs="Times New Roman"/>
          <w:sz w:val="22"/>
          <w:szCs w:val="22"/>
        </w:rPr>
      </w:pPr>
    </w:p>
    <w:p w14:paraId="554A2E78" w14:textId="77777777" w:rsidR="00050814" w:rsidRDefault="00050814" w:rsidP="00050814">
      <w:pPr>
        <w:rPr>
          <w:rFonts w:ascii="Times New Roman" w:hAnsi="Times New Roman" w:cs="Times New Roman"/>
          <w:sz w:val="22"/>
          <w:szCs w:val="22"/>
        </w:rPr>
      </w:pPr>
    </w:p>
    <w:p w14:paraId="19E5A031" w14:textId="77777777" w:rsidR="00050814" w:rsidRDefault="00050814" w:rsidP="00050814">
      <w:pPr>
        <w:rPr>
          <w:rFonts w:ascii="Times New Roman" w:hAnsi="Times New Roman" w:cs="Times New Roman"/>
          <w:sz w:val="22"/>
          <w:szCs w:val="22"/>
        </w:rPr>
      </w:pPr>
    </w:p>
    <w:p w14:paraId="193F2F2D" w14:textId="77777777" w:rsidR="00050814" w:rsidRDefault="00050814" w:rsidP="00050814">
      <w:pPr>
        <w:rPr>
          <w:rFonts w:ascii="Times New Roman" w:hAnsi="Times New Roman" w:cs="Times New Roman"/>
          <w:sz w:val="22"/>
          <w:szCs w:val="22"/>
        </w:rPr>
      </w:pPr>
    </w:p>
    <w:p w14:paraId="28018DBE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A774EF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eastAsia="en-GB"/>
        </w:rPr>
        <w:lastRenderedPageBreak/>
        <w:drawing>
          <wp:inline distT="0" distB="0" distL="0" distR="0" wp14:anchorId="29975871" wp14:editId="2E28AA6A">
            <wp:extent cx="4974427" cy="7238288"/>
            <wp:effectExtent l="0" t="0" r="4445" b="127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0938" cy="7247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483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593DD688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45BF3DA" w14:textId="77777777" w:rsidR="00050814" w:rsidRPr="00655FC1" w:rsidRDefault="00050814" w:rsidP="0005081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S2 </w:t>
      </w:r>
      <w:r>
        <w:rPr>
          <w:rFonts w:ascii="Times New Roman" w:hAnsi="Times New Roman" w:cs="Times New Roman"/>
          <w:sz w:val="22"/>
          <w:szCs w:val="22"/>
        </w:rPr>
        <w:t>Predictive margins of MBI stratified by sex, Model 1</w:t>
      </w:r>
    </w:p>
    <w:p w14:paraId="46A6C0DF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41FA37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C28C33C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D69191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9B2710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7368448" w14:textId="77777777" w:rsidR="00050814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7D6E30" w14:textId="77777777" w:rsidR="00050814" w:rsidRPr="00E84836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268"/>
        <w:gridCol w:w="1842"/>
        <w:gridCol w:w="1843"/>
        <w:gridCol w:w="1843"/>
        <w:gridCol w:w="1843"/>
      </w:tblGrid>
      <w:tr w:rsidR="00050814" w:rsidRPr="00E84836" w14:paraId="5F6E5819" w14:textId="77777777" w:rsidTr="00C15044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F8EB78" w14:textId="77777777" w:rsidR="00050814" w:rsidRPr="00E84836" w:rsidRDefault="00050814" w:rsidP="00C15044">
            <w:pPr>
              <w:spacing w:line="276" w:lineRule="auto"/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l Table S1 </w:t>
            </w:r>
            <w:r w:rsidRPr="00E848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of MBI with cognitive performance in the whole analytical sample</w:t>
            </w:r>
          </w:p>
        </w:tc>
      </w:tr>
      <w:tr w:rsidR="00050814" w:rsidRPr="00E84836" w14:paraId="59AD1A49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69A7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1"/>
            <w:bookmarkStart w:id="2" w:name="OLE_LINK2"/>
          </w:p>
        </w:tc>
        <w:tc>
          <w:tcPr>
            <w:tcW w:w="7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F8EFB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Style w:val="None"/>
                <w:rFonts w:ascii="Times New Roman" w:hAnsi="Times New Roman" w:cs="Times New Roman"/>
                <w:b/>
                <w:bCs/>
                <w:kern w:val="3"/>
                <w:sz w:val="20"/>
                <w:szCs w:val="20"/>
              </w:rPr>
              <w:t>B (95% CI)</w:t>
            </w:r>
          </w:p>
        </w:tc>
      </w:tr>
      <w:tr w:rsidR="00050814" w:rsidRPr="00E84836" w14:paraId="2DC5092C" w14:textId="77777777" w:rsidTr="00C15044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0D639F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57A6B3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it spa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470A09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 associate learnin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FCE42E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ordered searc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6E9ADF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reasoning</w:t>
            </w:r>
          </w:p>
        </w:tc>
      </w:tr>
      <w:tr w:rsidR="00050814" w:rsidRPr="00E84836" w14:paraId="73B2E062" w14:textId="77777777" w:rsidTr="00C15044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AFDA84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BI syndrom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02DE76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C13A0C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80ADE7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405203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1EDB27E4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57051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6B1601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00 (-0.199; </w:t>
            </w:r>
          </w:p>
          <w:p w14:paraId="4837E54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62ADA1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74 (-0.124; </w:t>
            </w:r>
          </w:p>
          <w:p w14:paraId="1BABCA1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5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757F19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63 (-0.302; </w:t>
            </w:r>
          </w:p>
          <w:p w14:paraId="3E999D4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3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33734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508 (-1.088; 0.073)</w:t>
            </w:r>
          </w:p>
        </w:tc>
      </w:tr>
      <w:tr w:rsidR="00050814" w:rsidRPr="00E84836" w14:paraId="4CBD8878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96244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FA987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78 (-0.177; 0.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B759C2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8 (-0.117; </w:t>
            </w:r>
          </w:p>
          <w:p w14:paraId="3EFB231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8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7F263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38 (-0.278; 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9F08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97 (-0.762; 0.367)</w:t>
            </w:r>
          </w:p>
        </w:tc>
      </w:tr>
      <w:tr w:rsidR="00050814" w:rsidRPr="00E84836" w14:paraId="25089ABE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92F3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4759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82 (-0.181; 0.0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F24CD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4 (-0.114; </w:t>
            </w:r>
          </w:p>
          <w:p w14:paraId="08D3A03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4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7473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25 (-0.265; 0.0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3B08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60 (-0.729; 0.410)</w:t>
            </w:r>
          </w:p>
        </w:tc>
      </w:tr>
      <w:tr w:rsidR="00050814" w:rsidRPr="00E84836" w14:paraId="011A573C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5211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dysregul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481A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E798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9CB3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5271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5D8E4533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1482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89D23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50 (-0.215; </w:t>
            </w:r>
          </w:p>
          <w:p w14:paraId="5C52695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86)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EFA0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55 (-0.087; </w:t>
            </w:r>
          </w:p>
          <w:p w14:paraId="4DEAC1D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3)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A88F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63 (-0.254; </w:t>
            </w:r>
          </w:p>
          <w:p w14:paraId="0F05CA0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72)***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4DF0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57 (-0.636; 0.122)</w:t>
            </w:r>
          </w:p>
        </w:tc>
      </w:tr>
      <w:tr w:rsidR="00050814" w:rsidRPr="00E84836" w14:paraId="0B7680AA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018E0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B21D2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6 (-0.211; </w:t>
            </w:r>
          </w:p>
          <w:p w14:paraId="701511A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82)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2D4D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54 (-0.087; </w:t>
            </w:r>
          </w:p>
          <w:p w14:paraId="4BBCE7B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2)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34C8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51 (-0.242; </w:t>
            </w:r>
          </w:p>
          <w:p w14:paraId="646C7F9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0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85AF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05 (-0.574; 0.164)</w:t>
            </w:r>
          </w:p>
        </w:tc>
      </w:tr>
      <w:tr w:rsidR="00050814" w:rsidRPr="00E84836" w14:paraId="18BDE674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29F7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BC044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0 (-0.205; </w:t>
            </w:r>
          </w:p>
          <w:p w14:paraId="4CABC11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76)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BD87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51 (-0.084; </w:t>
            </w:r>
          </w:p>
          <w:p w14:paraId="6B4C14C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9)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64ED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6 (-0.237; </w:t>
            </w:r>
          </w:p>
          <w:p w14:paraId="32CB76A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4)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2E73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97 (-0.567; 0.174)</w:t>
            </w:r>
          </w:p>
        </w:tc>
      </w:tr>
      <w:tr w:rsidR="00050814" w:rsidRPr="00E84836" w14:paraId="17ED43FF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EBB1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Decreased motiv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B6D9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821B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1ED2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3C72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7241B32F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56531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BEA82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6 (-0.228;</w:t>
            </w:r>
          </w:p>
          <w:p w14:paraId="73465B6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-0.084)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2D59E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1 (-0.057; 0.0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DEEAE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77 (-0.179; 0.0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58C3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5 (-0.387; 0.458)</w:t>
            </w:r>
          </w:p>
        </w:tc>
      </w:tr>
      <w:tr w:rsidR="00050814" w:rsidRPr="00E84836" w14:paraId="29E5293D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8406A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00738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0 (-0.212; </w:t>
            </w:r>
          </w:p>
          <w:p w14:paraId="055C349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8)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597F8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5 (-0.051; 0.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F657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0 (-0.161; 0.0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64823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227 (-0.184; 0.639)</w:t>
            </w:r>
          </w:p>
        </w:tc>
      </w:tr>
      <w:tr w:rsidR="00050814" w:rsidRPr="00E84836" w14:paraId="42F8936D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BE32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6086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37 (-0.209; </w:t>
            </w:r>
          </w:p>
          <w:p w14:paraId="59AD9BA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5)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94B0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4 (-0.050; 0.0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506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43 (-0.145; 0.0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DA1E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234 (-0.181; 0.648)</w:t>
            </w:r>
          </w:p>
        </w:tc>
      </w:tr>
      <w:tr w:rsidR="00050814" w:rsidRPr="00E84836" w14:paraId="337F86A1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C902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Impulse dyscontro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2A33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9BF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95AC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B852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5AD7800A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C8C2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79A0C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16 (-0.180; </w:t>
            </w:r>
          </w:p>
          <w:p w14:paraId="781B33E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1)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4591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40 (-0.073; </w:t>
            </w:r>
          </w:p>
          <w:p w14:paraId="29FA147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07FB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12 (-0.204; </w:t>
            </w:r>
          </w:p>
          <w:p w14:paraId="1A60387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6314D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437 (-0.817; </w:t>
            </w:r>
          </w:p>
          <w:p w14:paraId="0C23F76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57)* </w:t>
            </w:r>
          </w:p>
        </w:tc>
      </w:tr>
      <w:tr w:rsidR="00050814" w:rsidRPr="00E84836" w14:paraId="364941DA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57D40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6CF21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02 (-0.167; </w:t>
            </w:r>
          </w:p>
          <w:p w14:paraId="7A8F6FD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7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3242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36 (-0.068; </w:t>
            </w:r>
          </w:p>
          <w:p w14:paraId="384F1F9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3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CF1C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98 (-0.189; </w:t>
            </w:r>
          </w:p>
          <w:p w14:paraId="2A55138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7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DBC60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28 (-0.598; 0.142)</w:t>
            </w:r>
          </w:p>
        </w:tc>
      </w:tr>
      <w:tr w:rsidR="00050814" w:rsidRPr="00E84836" w14:paraId="36845C29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0285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FA1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00 (-0.165; </w:t>
            </w:r>
          </w:p>
          <w:p w14:paraId="42D1A9C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5)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A3EE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34 (-0.067; </w:t>
            </w:r>
          </w:p>
          <w:p w14:paraId="06FB41E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1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C715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91 (-0.183; </w:t>
            </w:r>
          </w:p>
          <w:p w14:paraId="0E3613C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2903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19 (-0.590; 0.153)</w:t>
            </w:r>
          </w:p>
        </w:tc>
      </w:tr>
      <w:tr w:rsidR="00050814" w:rsidRPr="00E84836" w14:paraId="50B9CD33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06F3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ocial inappropriatenes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7F83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9F7E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8FD8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2704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41DEE856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020F0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07F9F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82 (-0.177; 0.0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0CE12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43 (-0.091; 0.0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5978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85 (-0.220; 0.0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22BD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628 (-1.189; </w:t>
            </w:r>
          </w:p>
          <w:p w14:paraId="2BC8653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7)*</w:t>
            </w:r>
          </w:p>
        </w:tc>
      </w:tr>
      <w:tr w:rsidR="00050814" w:rsidRPr="00E84836" w14:paraId="2C197600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83F56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6B035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6 (-0.162; 0.0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B983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7 (-0.085; 0.0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B42A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5 (-0.200; 0.0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F813B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408 (-0.954; 0.138)</w:t>
            </w:r>
          </w:p>
        </w:tc>
      </w:tr>
      <w:tr w:rsidR="00050814" w:rsidRPr="00E84836" w14:paraId="2F552B14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0B70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9E63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70 (-0.165; 0.0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112E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40 (-0.088; 0.0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E589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74 (-0.210; 0.0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8A52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427 (-0.976; 0.121)</w:t>
            </w:r>
          </w:p>
        </w:tc>
      </w:tr>
      <w:tr w:rsidR="00050814" w:rsidRPr="00E84836" w14:paraId="7611FC22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26A8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sychotic symptom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E2CE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CEAF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DD74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95DD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28B4997C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2AE4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E55C8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57 (-0.286; </w:t>
            </w:r>
          </w:p>
          <w:p w14:paraId="1A1B3C0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DA86A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80 (-0.144; </w:t>
            </w:r>
          </w:p>
          <w:p w14:paraId="576B76C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5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B965A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81 (-0.363; </w:t>
            </w:r>
          </w:p>
          <w:p w14:paraId="737E511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FA0F3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880 (-1.636; </w:t>
            </w:r>
          </w:p>
          <w:p w14:paraId="4726707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24)*</w:t>
            </w:r>
          </w:p>
        </w:tc>
      </w:tr>
      <w:tr w:rsidR="00050814" w:rsidRPr="00E84836" w14:paraId="454D2ECF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70FC3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89BA5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33 (-0.262; </w:t>
            </w:r>
          </w:p>
          <w:p w14:paraId="0EBE004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4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1CB25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7 (-0.132; </w:t>
            </w:r>
          </w:p>
          <w:p w14:paraId="29F3006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3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6299B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38 (-0.320; </w:t>
            </w:r>
          </w:p>
          <w:p w14:paraId="63AF49A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9A5D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537 (-1.273; 0.200)</w:t>
            </w:r>
          </w:p>
        </w:tc>
      </w:tr>
      <w:tr w:rsidR="00050814" w:rsidRPr="00E84836" w14:paraId="24225F85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98A0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0E55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29 (-0.258; 0.0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A25C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4 (-0.129; </w:t>
            </w:r>
          </w:p>
          <w:p w14:paraId="6E38E6F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2569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40 (-0.322; -0.0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1DC0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563 (-1.303; 0.178)</w:t>
            </w:r>
          </w:p>
        </w:tc>
      </w:tr>
    </w:tbl>
    <w:bookmarkEnd w:id="1"/>
    <w:bookmarkEnd w:id="2"/>
    <w:p w14:paraId="55B73187" w14:textId="77777777" w:rsidR="00050814" w:rsidRPr="00E84836" w:rsidRDefault="00050814" w:rsidP="0005081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84836">
        <w:rPr>
          <w:rFonts w:ascii="Times New Roman" w:hAnsi="Times New Roman" w:cs="Times New Roman"/>
          <w:color w:val="000000"/>
          <w:sz w:val="20"/>
          <w:szCs w:val="20"/>
        </w:rPr>
        <w:t>*** p&lt;0.001 ** p&lt;0.01 * p&lt;0.05; B, beta; CI, confidence interval; MBI, mild behavioral impairment</w:t>
      </w:r>
    </w:p>
    <w:p w14:paraId="6FF3FB6E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1: baseline age, sex</w:t>
      </w:r>
    </w:p>
    <w:p w14:paraId="7E01A0AB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2: baseline age, sex, employment status, ethnic origin, co-habitation status, education level</w:t>
      </w:r>
    </w:p>
    <w:p w14:paraId="1F7DCE1D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3: baseline age, sex, employment status, ethnic origin, co-habitation status, education level, body-mass index, hypertension, history of heart disease, diabetes, hypercholesterolemia</w:t>
      </w:r>
    </w:p>
    <w:tbl>
      <w:tblPr>
        <w:tblStyle w:val="TableGrid"/>
        <w:tblW w:w="7656" w:type="dxa"/>
        <w:tblLook w:val="04A0" w:firstRow="1" w:lastRow="0" w:firstColumn="1" w:lastColumn="0" w:noHBand="0" w:noVBand="1"/>
      </w:tblPr>
      <w:tblGrid>
        <w:gridCol w:w="2738"/>
        <w:gridCol w:w="2418"/>
        <w:gridCol w:w="137"/>
        <w:gridCol w:w="2281"/>
        <w:gridCol w:w="82"/>
      </w:tblGrid>
      <w:tr w:rsidR="00050814" w:rsidRPr="00E84836" w14:paraId="4619D0CB" w14:textId="77777777" w:rsidTr="00C15044">
        <w:trPr>
          <w:trHeight w:val="518"/>
        </w:trPr>
        <w:tc>
          <w:tcPr>
            <w:tcW w:w="76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58EA1B" w14:textId="77777777" w:rsidR="00050814" w:rsidRPr="00E84836" w:rsidRDefault="00050814" w:rsidP="00C15044">
            <w:pPr>
              <w:spacing w:line="276" w:lineRule="auto"/>
              <w:rPr>
                <w:rStyle w:val="None"/>
                <w:rFonts w:ascii="Times New Roman" w:hAnsi="Times New Roman" w:cs="Times New Roman"/>
                <w:kern w:val="3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l Table S2 </w:t>
            </w:r>
            <w:r w:rsidRPr="00E848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of mild behavioral impairment with the level of cognitive performance, stratified by sex and age group</w:t>
            </w:r>
          </w:p>
        </w:tc>
      </w:tr>
      <w:tr w:rsidR="00050814" w:rsidRPr="00E84836" w14:paraId="398EE400" w14:textId="77777777" w:rsidTr="00C15044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BE46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6D38F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Style w:val="None"/>
                <w:rFonts w:ascii="Times New Roman" w:hAnsi="Times New Roman" w:cs="Times New Roman"/>
                <w:b/>
                <w:bCs/>
                <w:kern w:val="3"/>
                <w:sz w:val="20"/>
                <w:szCs w:val="20"/>
              </w:rPr>
              <w:t>B (95% CI)</w:t>
            </w:r>
          </w:p>
        </w:tc>
      </w:tr>
      <w:tr w:rsidR="00050814" w:rsidRPr="00E84836" w14:paraId="0E16985A" w14:textId="77777777" w:rsidTr="00C15044">
        <w:trPr>
          <w:trHeight w:val="252"/>
        </w:trPr>
        <w:tc>
          <w:tcPr>
            <w:tcW w:w="2738" w:type="dxa"/>
            <w:tcBorders>
              <w:left w:val="nil"/>
              <w:bottom w:val="nil"/>
              <w:right w:val="nil"/>
            </w:tcBorders>
          </w:tcPr>
          <w:p w14:paraId="39CD9FAE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18" w:type="dxa"/>
            <w:gridSpan w:val="4"/>
            <w:tcBorders>
              <w:left w:val="nil"/>
              <w:bottom w:val="nil"/>
              <w:right w:val="nil"/>
            </w:tcBorders>
          </w:tcPr>
          <w:p w14:paraId="20739B39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 associate learning</w:t>
            </w:r>
          </w:p>
        </w:tc>
      </w:tr>
      <w:tr w:rsidR="00050814" w:rsidRPr="00E84836" w14:paraId="3488D520" w14:textId="77777777" w:rsidTr="00C15044">
        <w:trPr>
          <w:trHeight w:val="252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F627B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1BB7B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263BB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050814" w:rsidRPr="00E84836" w14:paraId="4C62DC9D" w14:textId="77777777" w:rsidTr="00C15044">
        <w:trPr>
          <w:trHeight w:val="266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4FE7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-64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242BE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73902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0814" w:rsidRPr="00E84836" w14:paraId="72CCAE64" w14:textId="77777777" w:rsidTr="00C15044">
        <w:trPr>
          <w:gridAfter w:val="1"/>
          <w:wAfter w:w="82" w:type="dxa"/>
          <w:trHeight w:val="252"/>
        </w:trPr>
        <w:tc>
          <w:tcPr>
            <w:tcW w:w="2738" w:type="dxa"/>
            <w:tcBorders>
              <w:left w:val="nil"/>
              <w:bottom w:val="nil"/>
              <w:right w:val="nil"/>
            </w:tcBorders>
          </w:tcPr>
          <w:p w14:paraId="07B6598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BI syndrome</w:t>
            </w:r>
          </w:p>
        </w:tc>
        <w:tc>
          <w:tcPr>
            <w:tcW w:w="2418" w:type="dxa"/>
            <w:tcBorders>
              <w:left w:val="nil"/>
              <w:bottom w:val="nil"/>
              <w:right w:val="nil"/>
            </w:tcBorders>
          </w:tcPr>
          <w:p w14:paraId="7995C93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8" w:type="dxa"/>
            <w:gridSpan w:val="2"/>
            <w:tcBorders>
              <w:left w:val="nil"/>
              <w:bottom w:val="nil"/>
              <w:right w:val="nil"/>
            </w:tcBorders>
          </w:tcPr>
          <w:p w14:paraId="0254304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54EFD8D9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314B1EA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9E4B66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76 (-0.150; -0.003)*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75CC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86 (-0.207; 0.035)</w:t>
            </w:r>
          </w:p>
        </w:tc>
      </w:tr>
      <w:tr w:rsidR="00050814" w:rsidRPr="00E84836" w14:paraId="07707984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105ED56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12D785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7 (-0.141; 0.007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F0DC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79 (-0.202; 0.045)</w:t>
            </w:r>
          </w:p>
        </w:tc>
      </w:tr>
      <w:tr w:rsidR="00050814" w:rsidRPr="00E84836" w14:paraId="5BEC6D5C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277D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C90D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8 (-0.133; 0.017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CFC6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86 (-0.211; 0.038)</w:t>
            </w:r>
          </w:p>
        </w:tc>
      </w:tr>
      <w:tr w:rsidR="00050814" w:rsidRPr="00E84836" w14:paraId="1756C6CB" w14:textId="77777777" w:rsidTr="00C15044">
        <w:trPr>
          <w:gridAfter w:val="1"/>
          <w:wAfter w:w="82" w:type="dxa"/>
          <w:trHeight w:val="266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C501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Impulse dyscontrol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A65B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DF18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19285B23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771526E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0183090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44 (-0.092; 0.003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DE43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9 (-0.143; 0.025)</w:t>
            </w:r>
          </w:p>
        </w:tc>
      </w:tr>
      <w:tr w:rsidR="00050814" w:rsidRPr="00E84836" w14:paraId="6FE674CD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3C3D0E3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0D56400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40 (-0.087; 0.008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36D5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4 (-0.139; 0.030)</w:t>
            </w:r>
          </w:p>
        </w:tc>
      </w:tr>
      <w:tr w:rsidR="00050814" w:rsidRPr="00E84836" w14:paraId="0ABED614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BC04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C3B8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8 (-0.085; 0.010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4C53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4 (-0.139; 0.032)</w:t>
            </w:r>
          </w:p>
        </w:tc>
      </w:tr>
      <w:tr w:rsidR="00050814" w:rsidRPr="00E84836" w14:paraId="72A4C304" w14:textId="77777777" w:rsidTr="00C15044">
        <w:trPr>
          <w:gridAfter w:val="1"/>
          <w:wAfter w:w="82" w:type="dxa"/>
          <w:trHeight w:val="252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783D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6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9F9B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DD22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0521222B" w14:textId="77777777" w:rsidTr="00C15044">
        <w:trPr>
          <w:gridAfter w:val="1"/>
          <w:wAfter w:w="82" w:type="dxa"/>
          <w:trHeight w:val="252"/>
        </w:trPr>
        <w:tc>
          <w:tcPr>
            <w:tcW w:w="2738" w:type="dxa"/>
            <w:tcBorders>
              <w:left w:val="nil"/>
              <w:bottom w:val="nil"/>
              <w:right w:val="nil"/>
            </w:tcBorders>
          </w:tcPr>
          <w:p w14:paraId="35DA52E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BI syndrome</w:t>
            </w:r>
          </w:p>
        </w:tc>
        <w:tc>
          <w:tcPr>
            <w:tcW w:w="2418" w:type="dxa"/>
            <w:tcBorders>
              <w:left w:val="nil"/>
              <w:bottom w:val="nil"/>
              <w:right w:val="nil"/>
            </w:tcBorders>
          </w:tcPr>
          <w:p w14:paraId="13AB823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8" w:type="dxa"/>
            <w:gridSpan w:val="2"/>
            <w:tcBorders>
              <w:left w:val="nil"/>
              <w:bottom w:val="nil"/>
              <w:right w:val="nil"/>
            </w:tcBorders>
          </w:tcPr>
          <w:p w14:paraId="35AE91E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78799905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632882C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42D8D6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51 (-0.054; 0.155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7112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32 (-0.355; -0.108)***</w:t>
            </w:r>
          </w:p>
        </w:tc>
      </w:tr>
      <w:tr w:rsidR="00050814" w:rsidRPr="00E84836" w14:paraId="13B5B0F6" w14:textId="77777777" w:rsidTr="00C15044">
        <w:trPr>
          <w:gridAfter w:val="1"/>
          <w:wAfter w:w="82" w:type="dxa"/>
          <w:trHeight w:val="53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6BF05A3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EC0E0A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60 (-0.045; 0.165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6E17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28 (-0.352; -0.104)***</w:t>
            </w:r>
          </w:p>
        </w:tc>
      </w:tr>
      <w:tr w:rsidR="00050814" w:rsidRPr="00E84836" w14:paraId="4D9B975C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28F7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636E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59 (-0.048; 0.165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5D72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20 (-0.345; -0.096)***</w:t>
            </w:r>
          </w:p>
        </w:tc>
      </w:tr>
      <w:tr w:rsidR="00050814" w:rsidRPr="00E84836" w14:paraId="76B46F54" w14:textId="77777777" w:rsidTr="00C15044">
        <w:trPr>
          <w:gridAfter w:val="1"/>
          <w:wAfter w:w="82" w:type="dxa"/>
          <w:trHeight w:val="252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A741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Impulse dyscontrol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3B39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DE55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4B35D954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031FEE3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B0281D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35 (-0.032; 0.101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B97A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34 (-0.220; -0.048)**</w:t>
            </w:r>
          </w:p>
        </w:tc>
      </w:tr>
      <w:tr w:rsidR="00050814" w:rsidRPr="00E84836" w14:paraId="54F566A3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6BDF486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6FEA606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40 (-0.026; 0.107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225E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19 (-0.206; -0.032)**</w:t>
            </w:r>
          </w:p>
        </w:tc>
      </w:tr>
      <w:tr w:rsidR="00050814" w:rsidRPr="00E84836" w14:paraId="2EB1BEFF" w14:textId="77777777" w:rsidTr="00C15044">
        <w:trPr>
          <w:gridAfter w:val="1"/>
          <w:wAfter w:w="82" w:type="dxa"/>
          <w:trHeight w:val="518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F52E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B6F8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42 (-0.025; 0.109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AC0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18 (-0.206; -0.031)**</w:t>
            </w:r>
          </w:p>
        </w:tc>
      </w:tr>
      <w:tr w:rsidR="00050814" w:rsidRPr="00E84836" w14:paraId="537B52ED" w14:textId="77777777" w:rsidTr="00C15044">
        <w:trPr>
          <w:gridAfter w:val="1"/>
          <w:wAfter w:w="82" w:type="dxa"/>
          <w:trHeight w:val="518"/>
        </w:trPr>
        <w:tc>
          <w:tcPr>
            <w:tcW w:w="75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8FB6C" w14:textId="77777777" w:rsidR="00050814" w:rsidRPr="00E84836" w:rsidRDefault="00050814" w:rsidP="00C15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 p&lt;0.001 ** p&lt;0.01 * p&lt;0.05; CI, confidence interval; MBI, mild behavioral impairment</w:t>
            </w:r>
          </w:p>
          <w:p w14:paraId="31D266AE" w14:textId="77777777" w:rsidR="00050814" w:rsidRPr="00E84836" w:rsidRDefault="00050814" w:rsidP="00C15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odel 1: baseline age</w:t>
            </w:r>
          </w:p>
          <w:p w14:paraId="6FB9F235" w14:textId="77777777" w:rsidR="00050814" w:rsidRPr="00E84836" w:rsidRDefault="00050814" w:rsidP="00C15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odel 2: baseline age, employment status, ethnic origin, co-habitation status, education level</w:t>
            </w:r>
          </w:p>
          <w:p w14:paraId="4B8DC2A8" w14:textId="77777777" w:rsidR="00050814" w:rsidRPr="00E84836" w:rsidRDefault="00050814" w:rsidP="00C15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odel 3: baseline age, employment status, ethnic origin, co-habitation status, education level, body-mass index, hypertension, history of heart disease, diabetes, hypercholesterolemia</w:t>
            </w:r>
          </w:p>
          <w:p w14:paraId="187173F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2939C5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</w:p>
    <w:p w14:paraId="719A1514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268"/>
        <w:gridCol w:w="1772"/>
        <w:gridCol w:w="1772"/>
        <w:gridCol w:w="1772"/>
        <w:gridCol w:w="1772"/>
      </w:tblGrid>
      <w:tr w:rsidR="00050814" w:rsidRPr="00E84836" w14:paraId="6AF1139E" w14:textId="77777777" w:rsidTr="00C15044"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278A4A" w14:textId="77777777" w:rsidR="00050814" w:rsidRPr="00E84836" w:rsidRDefault="00050814" w:rsidP="00C15044">
            <w:pPr>
              <w:spacing w:line="276" w:lineRule="auto"/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l Table S3 </w:t>
            </w:r>
            <w:r w:rsidRPr="00E848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of MBI with the rate of cognitive decline in the whole analytical sample</w:t>
            </w:r>
          </w:p>
        </w:tc>
      </w:tr>
      <w:tr w:rsidR="00050814" w:rsidRPr="00E84836" w14:paraId="0597A364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A935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2CBF8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Style w:val="None"/>
                <w:rFonts w:ascii="Times New Roman" w:hAnsi="Times New Roman" w:cs="Times New Roman"/>
                <w:b/>
                <w:bCs/>
                <w:kern w:val="3"/>
                <w:sz w:val="20"/>
                <w:szCs w:val="20"/>
              </w:rPr>
              <w:t>B (95% CI)</w:t>
            </w:r>
          </w:p>
        </w:tc>
      </w:tr>
      <w:tr w:rsidR="00050814" w:rsidRPr="00E84836" w14:paraId="5718004D" w14:textId="77777777" w:rsidTr="00C15044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563F2F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066BE99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it span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74EBDCE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 associate learning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17866E7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ordered search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1B48E8C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reasoning</w:t>
            </w:r>
          </w:p>
        </w:tc>
      </w:tr>
      <w:tr w:rsidR="00050814" w:rsidRPr="00E84836" w14:paraId="7C30E85D" w14:textId="77777777" w:rsidTr="00C15044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ED05F2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BI syndrome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2ADFBC4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6445D5F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662E421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17AA52A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2597E512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4F3DF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A09AC5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8 (-0.056; 0.000)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02442B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 (-0.020; 0.0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A205587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79 (-0.131; </w:t>
            </w:r>
          </w:p>
          <w:p w14:paraId="657DD6D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7)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7A8A651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318 (-0.480; </w:t>
            </w:r>
          </w:p>
          <w:p w14:paraId="0C01369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5)***</w:t>
            </w:r>
          </w:p>
        </w:tc>
      </w:tr>
      <w:tr w:rsidR="00050814" w:rsidRPr="00E84836" w14:paraId="796401AA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3BAF7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FC65BF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8 (-0.056; 0.000)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7C2EB5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 (-0.020; 0.0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CC70C8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78 (-0.130; </w:t>
            </w:r>
          </w:p>
          <w:p w14:paraId="7D0F774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7)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55EE735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318 (-0.480; </w:t>
            </w:r>
          </w:p>
          <w:p w14:paraId="34D8B9F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6)***</w:t>
            </w:r>
          </w:p>
        </w:tc>
      </w:tr>
      <w:tr w:rsidR="00050814" w:rsidRPr="00E84836" w14:paraId="055C9B0E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0C00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3D4B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7 (-0.055; 0.00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33F5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4 (-0.024; 0.017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22A3F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79 (-0.131; </w:t>
            </w:r>
          </w:p>
          <w:p w14:paraId="26EBA8D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7)**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7CE5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313 (-0.477; </w:t>
            </w:r>
          </w:p>
          <w:p w14:paraId="759C39A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0)***</w:t>
            </w:r>
          </w:p>
        </w:tc>
      </w:tr>
      <w:tr w:rsidR="00050814" w:rsidRPr="00E84836" w14:paraId="0C4CD006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5246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dysregulatio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265B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5500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C3D5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A04F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5F105FBA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51F5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01F358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0 (-0.018; 0.0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85634D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4 (-0.017; 0.0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E370FE7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49 (-0.082; </w:t>
            </w:r>
          </w:p>
          <w:p w14:paraId="1169DE5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6)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82BB9E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5 (-0.250; </w:t>
            </w:r>
          </w:p>
          <w:p w14:paraId="23646F5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41)**</w:t>
            </w:r>
          </w:p>
        </w:tc>
      </w:tr>
      <w:tr w:rsidR="00050814" w:rsidRPr="00E84836" w14:paraId="10C1CCBA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355DD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45D602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 (-0.017; 0.0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D3DFB8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4 (-0.017; 0.0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DE82C16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48 (-0.082; </w:t>
            </w:r>
          </w:p>
          <w:p w14:paraId="0EF015F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5)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B888E7C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45 (-0.249;</w:t>
            </w:r>
          </w:p>
          <w:p w14:paraId="30CF036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-0.040)**</w:t>
            </w:r>
          </w:p>
        </w:tc>
      </w:tr>
      <w:tr w:rsidR="00050814" w:rsidRPr="00E84836" w14:paraId="12933D40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7B44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C67F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 (-0.017; 0.019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DCDA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5 (-0.018; 0.008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F51A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48 (-0.081; </w:t>
            </w:r>
          </w:p>
          <w:p w14:paraId="7455CF3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5)**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A8875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3 (-0.248; </w:t>
            </w:r>
          </w:p>
          <w:p w14:paraId="1851BB8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8)**</w:t>
            </w:r>
          </w:p>
        </w:tc>
      </w:tr>
      <w:tr w:rsidR="00050814" w:rsidRPr="00E84836" w14:paraId="4BF72FDA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17D9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Decreased motivatio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CE72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D557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528F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2AC4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1457CCFF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F389C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DFA3B8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2 (-0.018; 0.0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3C9F9B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7 (-0.022; 0.0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67DB553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8 (-0.105; </w:t>
            </w:r>
          </w:p>
          <w:p w14:paraId="7FA214C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0)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8051302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83 (-0.400; </w:t>
            </w:r>
          </w:p>
          <w:p w14:paraId="45B6E40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66)***</w:t>
            </w:r>
          </w:p>
        </w:tc>
      </w:tr>
      <w:tr w:rsidR="00050814" w:rsidRPr="00E84836" w14:paraId="59E64CD7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0194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CB7371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2 (-0.018; 0.0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BC9A6A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7 (-0.022; 0.0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20B3613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8 (-0.106; </w:t>
            </w:r>
          </w:p>
          <w:p w14:paraId="732655D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1)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0B7D1E7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84 (-0.401; </w:t>
            </w:r>
          </w:p>
          <w:p w14:paraId="46FC58C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67)***</w:t>
            </w:r>
          </w:p>
        </w:tc>
      </w:tr>
      <w:tr w:rsidR="00050814" w:rsidRPr="00E84836" w14:paraId="44D2967D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EB4A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6A2F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 (-0.019; 0.02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6040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9 (-0.024; 0.00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5E3A6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71 (-0.108; </w:t>
            </w:r>
          </w:p>
          <w:p w14:paraId="302B465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3)***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6A5AB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80 (-0.398; </w:t>
            </w:r>
          </w:p>
          <w:p w14:paraId="567E42B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63)***</w:t>
            </w:r>
          </w:p>
        </w:tc>
      </w:tr>
      <w:tr w:rsidR="00050814" w:rsidRPr="00E84836" w14:paraId="626F21E1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406B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Impulse dyscontrol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3458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ED66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349F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A475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7FA7BD55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738FB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85CB37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4 (-0.014; 0.0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75EF76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6 (-0.020; 0.0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1475789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4 (-0.098; </w:t>
            </w:r>
          </w:p>
          <w:p w14:paraId="78F5E02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1)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BA46F7E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74 (-0.279; </w:t>
            </w:r>
          </w:p>
          <w:p w14:paraId="3E55E10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9)**</w:t>
            </w:r>
          </w:p>
        </w:tc>
      </w:tr>
      <w:tr w:rsidR="00050814" w:rsidRPr="00E84836" w14:paraId="135ECE72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17719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B6EB17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4 (-0.014; 0.0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09AC76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6 (-0.020; 0.0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CE04B21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4 (-0.098; </w:t>
            </w:r>
          </w:p>
          <w:p w14:paraId="13AEF7E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0) 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A67F968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74 (-0.279; </w:t>
            </w:r>
          </w:p>
          <w:p w14:paraId="41D7EAF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9)**</w:t>
            </w:r>
          </w:p>
        </w:tc>
      </w:tr>
      <w:tr w:rsidR="00050814" w:rsidRPr="00E84836" w14:paraId="1D5742BA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2996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48BF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4 (-0.014; 0.02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96FD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7 (-0.021; 0.00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59741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3 (-0.096; </w:t>
            </w:r>
          </w:p>
          <w:p w14:paraId="5C2858E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9)***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769EA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71 (-0.277; </w:t>
            </w:r>
          </w:p>
          <w:p w14:paraId="52D7013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66)**</w:t>
            </w:r>
          </w:p>
        </w:tc>
      </w:tr>
      <w:tr w:rsidR="00050814" w:rsidRPr="00E84836" w14:paraId="040A9913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78A9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ocial inappropriatenes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BFB4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480E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2062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2866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0D5D9D11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9F333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7C792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0 (-0.027; 0.02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D3FD10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9 (-0.039; 0.0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4423AC2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6 (-0.116; </w:t>
            </w:r>
          </w:p>
          <w:p w14:paraId="7BD4CFB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7)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E314B8A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49 (-0.405; </w:t>
            </w:r>
          </w:p>
          <w:p w14:paraId="342BBF7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92)**</w:t>
            </w:r>
          </w:p>
        </w:tc>
      </w:tr>
      <w:tr w:rsidR="00050814" w:rsidRPr="00E84836" w14:paraId="546D062E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5F3E4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E6522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1 (-0.028; 0.02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1EBCE1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9 (-0.039; 0.0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E4DE2F4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7 (-0.117; </w:t>
            </w:r>
          </w:p>
          <w:p w14:paraId="0D08971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7)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D98145C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50 (-0.406; </w:t>
            </w:r>
          </w:p>
          <w:p w14:paraId="6E51D53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94)**</w:t>
            </w:r>
          </w:p>
        </w:tc>
      </w:tr>
      <w:tr w:rsidR="00050814" w:rsidRPr="00E84836" w14:paraId="03B136BE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2E7E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776E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3 (-0.024; 0.029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9BB5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8 (-0.037; 0.00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595C9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3  (-0.113; </w:t>
            </w:r>
          </w:p>
          <w:p w14:paraId="2F9FFFE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3)*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A4B58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43 (-0.400; </w:t>
            </w:r>
          </w:p>
          <w:p w14:paraId="7999287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86)**</w:t>
            </w:r>
          </w:p>
        </w:tc>
      </w:tr>
      <w:tr w:rsidR="00050814" w:rsidRPr="00E84836" w14:paraId="15D3BE6C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DD9C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sychotic symptom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8C7C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56D1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6197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BC07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41F9E78B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3CEE4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78D163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8 (-0.029; 0.04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A9A3DA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0 (-0.027; 0.02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A3D263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21 (-0.048; 0.09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6F0A688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36 (-0.451; </w:t>
            </w:r>
          </w:p>
          <w:p w14:paraId="3931AE5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2)*</w:t>
            </w:r>
          </w:p>
        </w:tc>
      </w:tr>
      <w:tr w:rsidR="00050814" w:rsidRPr="00E84836" w14:paraId="258692F9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4923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ADA363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8 (-0.029; 0.04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05E23C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0 (-0.028; 0.02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68FA70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20 (-0.048; 0.08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0072BDC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36 (-0.450; </w:t>
            </w:r>
          </w:p>
          <w:p w14:paraId="2E2A3D8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2)*</w:t>
            </w:r>
          </w:p>
        </w:tc>
      </w:tr>
      <w:tr w:rsidR="00050814" w:rsidRPr="00E84836" w14:paraId="7F35D59B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12D6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7A52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8 (-0.029; 0.04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8AA9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2 (-0.029; 0.02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5CE6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24 (-0.045; 0.09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D2ECB" w14:textId="77777777" w:rsidR="00050814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25 (-0.440; </w:t>
            </w:r>
          </w:p>
          <w:p w14:paraId="438923F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0)*</w:t>
            </w:r>
          </w:p>
        </w:tc>
      </w:tr>
    </w:tbl>
    <w:p w14:paraId="4F508675" w14:textId="77777777" w:rsidR="00050814" w:rsidRPr="00E84836" w:rsidRDefault="00050814" w:rsidP="0005081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84836">
        <w:rPr>
          <w:rFonts w:ascii="Times New Roman" w:hAnsi="Times New Roman" w:cs="Times New Roman"/>
          <w:color w:val="000000"/>
          <w:sz w:val="20"/>
          <w:szCs w:val="20"/>
        </w:rPr>
        <w:t>*** p&lt;0.001 ** p&lt;0.01 * p&lt;0.05; B, beta; CI, confidence interval; MBI, mild behavioral impairment</w:t>
      </w:r>
    </w:p>
    <w:p w14:paraId="5F4306C0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1: baseline age, sex, practice effect</w:t>
      </w:r>
    </w:p>
    <w:p w14:paraId="2966E232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2: baseline age, sex, practice effect, employment status, ethnic origin, co-habitation status, education level</w:t>
      </w:r>
    </w:p>
    <w:p w14:paraId="6B0067F6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3: baseline age, sex, practice effect, employment status, ethnic origin, co-habitation status, education level, body-mass index, hypertension, history of heart disease, diabetes, hypercholesterolemia</w:t>
      </w:r>
    </w:p>
    <w:p w14:paraId="09A1335E" w14:textId="77777777" w:rsidR="00050814" w:rsidRPr="00E84836" w:rsidRDefault="00050814" w:rsidP="0005081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268"/>
        <w:gridCol w:w="1807"/>
        <w:gridCol w:w="1808"/>
        <w:gridCol w:w="1807"/>
        <w:gridCol w:w="1808"/>
      </w:tblGrid>
      <w:tr w:rsidR="00050814" w:rsidRPr="00E84836" w14:paraId="0F214274" w14:textId="77777777" w:rsidTr="00C15044"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3C5F50" w14:textId="77777777" w:rsidR="00050814" w:rsidRPr="00E84836" w:rsidRDefault="00050814" w:rsidP="00C15044">
            <w:pPr>
              <w:spacing w:line="276" w:lineRule="auto"/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l Table S4 </w:t>
            </w:r>
            <w:r w:rsidRPr="00E848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of MBI with the rate of cognitive decline in cognitively healthy analytical sample</w:t>
            </w:r>
          </w:p>
        </w:tc>
      </w:tr>
      <w:tr w:rsidR="00050814" w:rsidRPr="00E84836" w14:paraId="152765A6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F0D1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53678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Style w:val="None"/>
                <w:rFonts w:ascii="Times New Roman" w:hAnsi="Times New Roman" w:cs="Times New Roman"/>
                <w:b/>
                <w:bCs/>
                <w:kern w:val="3"/>
                <w:sz w:val="20"/>
                <w:szCs w:val="20"/>
              </w:rPr>
              <w:t>B (95% CI)</w:t>
            </w:r>
          </w:p>
        </w:tc>
      </w:tr>
      <w:tr w:rsidR="00050814" w:rsidRPr="00E84836" w14:paraId="403861AA" w14:textId="77777777" w:rsidTr="00C15044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37352C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1A3C062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it span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0BC48F7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 associate learning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0EC0696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ordered search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06993FF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reasoning</w:t>
            </w:r>
          </w:p>
        </w:tc>
      </w:tr>
      <w:tr w:rsidR="00050814" w:rsidRPr="00E84836" w14:paraId="51DB4296" w14:textId="77777777" w:rsidTr="00C15044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E079CA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BI syndrome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14:paraId="1511DA6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</w:tcPr>
          <w:p w14:paraId="68F5A26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14:paraId="3264073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</w:tcPr>
          <w:p w14:paraId="42765D0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0C962CA3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96500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88A019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9 (-0.058; -0.001) 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16B521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3 (-0.018; 0.02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D395FE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83 (-0.136; </w:t>
            </w:r>
          </w:p>
          <w:p w14:paraId="6D21CE9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0)*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4FEF40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315 (-0.481; </w:t>
            </w:r>
          </w:p>
          <w:p w14:paraId="03E53E5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0) ***</w:t>
            </w:r>
          </w:p>
        </w:tc>
      </w:tr>
      <w:tr w:rsidR="00050814" w:rsidRPr="00E84836" w14:paraId="59B72A46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3B1B3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E8F069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9 (-0.058; -0.001) 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FFB7B2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3 (-0.018; 0.02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DB18EB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83 (-0.135; </w:t>
            </w:r>
          </w:p>
          <w:p w14:paraId="6FBDF29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0)*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510E72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316 (-0.481; </w:t>
            </w:r>
          </w:p>
          <w:p w14:paraId="5480512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1) ***</w:t>
            </w:r>
          </w:p>
        </w:tc>
      </w:tr>
      <w:tr w:rsidR="00050814" w:rsidRPr="00E84836" w14:paraId="09C3051D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DB41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2CF7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8 (-0.056; 0.000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CE9E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2 (-0.022; 0.01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64A9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83 (-0.136; </w:t>
            </w:r>
          </w:p>
          <w:p w14:paraId="07F9411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0)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2602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311 (-0.477; </w:t>
            </w:r>
          </w:p>
          <w:p w14:paraId="0D6F816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45) ***</w:t>
            </w:r>
          </w:p>
        </w:tc>
      </w:tr>
      <w:tr w:rsidR="00050814" w:rsidRPr="00E84836" w14:paraId="33B8086D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7E51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dysregulation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C47D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C5CF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6A68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F512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5821805B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28023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7EA79F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3 (-0.021; 0.01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95594C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5 (-0.018; 0.00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338876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52 (-0.086; </w:t>
            </w:r>
          </w:p>
          <w:p w14:paraId="4AAF6BB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9)*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6C3F12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3 (-0.249; </w:t>
            </w:r>
          </w:p>
          <w:p w14:paraId="6607E67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7)**</w:t>
            </w:r>
          </w:p>
        </w:tc>
      </w:tr>
      <w:tr w:rsidR="00050814" w:rsidRPr="00E84836" w14:paraId="45997332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45F91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F713BD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3 (-0.021; 0.01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610D30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4 (-0.018; 0.00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E7CE1C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52 (-0.085; </w:t>
            </w:r>
          </w:p>
          <w:p w14:paraId="67ED68A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8)*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9D4A9B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3 (-0.249; </w:t>
            </w:r>
          </w:p>
          <w:p w14:paraId="0E7F52D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7)**</w:t>
            </w:r>
          </w:p>
        </w:tc>
      </w:tr>
      <w:tr w:rsidR="00050814" w:rsidRPr="00E84836" w14:paraId="3F355E68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196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BA4B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2 (-0.020; 0.01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B9BD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6 (-0.019; 0.00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71F6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51 (-0.085; </w:t>
            </w:r>
          </w:p>
          <w:p w14:paraId="5C5CECD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7)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6CAF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40 (-0.247; </w:t>
            </w:r>
          </w:p>
          <w:p w14:paraId="5DD493C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34)** </w:t>
            </w:r>
          </w:p>
        </w:tc>
      </w:tr>
      <w:tr w:rsidR="00050814" w:rsidRPr="00E84836" w14:paraId="2C1A6238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388F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Decreased motivation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9FC4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0824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24D4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CAB0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45A10691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36D20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1249F5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 (-0.020; 0.02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50211B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5 (-0.020; 0.01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B6F7BE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3 (-0.101; </w:t>
            </w:r>
          </w:p>
          <w:p w14:paraId="3EF0B9D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5)*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4152E3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78 (-0.397; </w:t>
            </w:r>
          </w:p>
          <w:p w14:paraId="2B99C82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9)***</w:t>
            </w:r>
          </w:p>
        </w:tc>
      </w:tr>
      <w:tr w:rsidR="00050814" w:rsidRPr="00E84836" w14:paraId="3ED6F87D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85C68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01F4CA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 (-0.020; 0.02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BCC109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5 (-0.020; 0.01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EA6132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4 (-0.101; </w:t>
            </w:r>
          </w:p>
          <w:p w14:paraId="1438A68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6)**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C59D5E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79 (-0.398; </w:t>
            </w:r>
          </w:p>
          <w:p w14:paraId="7D6FA34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60)***</w:t>
            </w:r>
          </w:p>
        </w:tc>
      </w:tr>
      <w:tr w:rsidR="00050814" w:rsidRPr="00E84836" w14:paraId="673C0FF5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7A14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2569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0 (-0.020; 0.02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1A59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7 (-0.022; 0.00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B7D6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6 (-0.103; </w:t>
            </w:r>
          </w:p>
          <w:p w14:paraId="38C6E4E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28)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8883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75 (-0.394; </w:t>
            </w:r>
          </w:p>
          <w:p w14:paraId="169EDAC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5)***</w:t>
            </w:r>
          </w:p>
        </w:tc>
      </w:tr>
      <w:tr w:rsidR="00050814" w:rsidRPr="00E84836" w14:paraId="0BFEEA2D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D1A0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Impulse dyscontrol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C20D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5791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3CAE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C3F2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2FD487A2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A664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5E1EEB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0 (-0.019; 0.01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790665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8 (-0.022; 0.00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9B2A20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70 (-0.104; </w:t>
            </w:r>
          </w:p>
          <w:p w14:paraId="24FE7D2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6)**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214D54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66 (-0.273; </w:t>
            </w:r>
          </w:p>
          <w:p w14:paraId="0446EBE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9)**</w:t>
            </w:r>
          </w:p>
        </w:tc>
      </w:tr>
      <w:tr w:rsidR="00050814" w:rsidRPr="00E84836" w14:paraId="405799ED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42AB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8C798A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0 (-0.018; 0.01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C38274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8 (-0.022; 0.00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1474B6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70 (-0.103; </w:t>
            </w:r>
          </w:p>
          <w:p w14:paraId="0725416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6)**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B4AFE1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66 (-0.272; </w:t>
            </w:r>
          </w:p>
          <w:p w14:paraId="47025A8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9)**</w:t>
            </w:r>
          </w:p>
        </w:tc>
      </w:tr>
      <w:tr w:rsidR="00050814" w:rsidRPr="00E84836" w14:paraId="0DCDC597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8EB5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A5FE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0 (-0.019; 0.01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EB46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9 (-0.023; 0.00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CB5A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9 (-0.102; </w:t>
            </w:r>
          </w:p>
          <w:p w14:paraId="32E2B4A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35)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8EF1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163 (-0.270; </w:t>
            </w:r>
          </w:p>
          <w:p w14:paraId="2939145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56)**</w:t>
            </w:r>
          </w:p>
        </w:tc>
      </w:tr>
      <w:tr w:rsidR="00050814" w:rsidRPr="00E84836" w14:paraId="4FEC0C70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1FAF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ocial inappropriateness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67A2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9E80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6A90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E9D7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34852506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A60AA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5F3FDC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2 (-0.029; 0.02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C5B122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6 (-0.036; 0.00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CD46D1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3 (-0.113; </w:t>
            </w:r>
          </w:p>
          <w:p w14:paraId="1C69B5B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2)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E6C12D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65 (-0.423; </w:t>
            </w:r>
          </w:p>
          <w:p w14:paraId="331B2C7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07)**</w:t>
            </w:r>
          </w:p>
        </w:tc>
      </w:tr>
      <w:tr w:rsidR="00050814" w:rsidRPr="00E84836" w14:paraId="2482A66F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EA2A9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C70299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2 (-0.029; 0.02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5F9283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6 (-0.036; 0.00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288274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63 (-0.113; </w:t>
            </w:r>
          </w:p>
          <w:p w14:paraId="0C56FD0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3)*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03688A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65 (-0.423; </w:t>
            </w:r>
          </w:p>
          <w:p w14:paraId="4726547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07)***</w:t>
            </w:r>
          </w:p>
        </w:tc>
      </w:tr>
      <w:tr w:rsidR="00050814" w:rsidRPr="00E84836" w14:paraId="6FFBBDC2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7AC5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B726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1 (-0.026; 0.02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0A95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4 (-0.034; 0.00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4DB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059 (-0.109; </w:t>
            </w:r>
          </w:p>
          <w:p w14:paraId="6F686C2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9)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9082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59 (-0.417; </w:t>
            </w:r>
          </w:p>
          <w:p w14:paraId="3989A13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00)**</w:t>
            </w:r>
          </w:p>
        </w:tc>
      </w:tr>
      <w:tr w:rsidR="00050814" w:rsidRPr="00E84836" w14:paraId="40539368" w14:textId="77777777" w:rsidTr="00C1504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BAD7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sychotic symptoms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9AC8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CA72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4B95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8103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337FD98A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ACCC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D9FD46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3 (-0.035; 0.04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7A3430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7 (-0.035; 0.02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D4F9A2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29 (-0.040; 0.09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1D94A2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20 (-0.438; </w:t>
            </w:r>
          </w:p>
          <w:p w14:paraId="17FF2D7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1)*</w:t>
            </w:r>
          </w:p>
        </w:tc>
      </w:tr>
      <w:tr w:rsidR="00050814" w:rsidRPr="00E84836" w14:paraId="6BE7EBA2" w14:textId="77777777" w:rsidTr="00C1504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C95C8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9EF4EE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3 (-0.035; 0.04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CB2E60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7 (-0.035; 0.02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62FB33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28 (-0.041; 0.09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EFC58C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-0.219 (-0.437; </w:t>
            </w:r>
          </w:p>
          <w:p w14:paraId="31E6521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01)*</w:t>
            </w:r>
          </w:p>
        </w:tc>
      </w:tr>
      <w:tr w:rsidR="00050814" w:rsidRPr="00E84836" w14:paraId="1EB72A23" w14:textId="77777777" w:rsidTr="00C1504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7974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3F26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03 (-0.035; 0.040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6872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010 (-0.037; 0.01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B85B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0.032 (-0.038; 0.10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566D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07 (-0.427; 0.012)</w:t>
            </w:r>
          </w:p>
        </w:tc>
      </w:tr>
    </w:tbl>
    <w:p w14:paraId="73D846FF" w14:textId="77777777" w:rsidR="00050814" w:rsidRPr="00E84836" w:rsidRDefault="00050814" w:rsidP="0005081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84836">
        <w:rPr>
          <w:rFonts w:ascii="Times New Roman" w:hAnsi="Times New Roman" w:cs="Times New Roman"/>
          <w:color w:val="000000"/>
          <w:sz w:val="20"/>
          <w:szCs w:val="20"/>
        </w:rPr>
        <w:t>*** p&lt;0.001 ** p&lt;0.01 * p&lt;0.05; B, beta; CI, confidence interval; MBI, mild behavioral impairment</w:t>
      </w:r>
    </w:p>
    <w:p w14:paraId="4B288D03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1: baseline age, sex, practice effect</w:t>
      </w:r>
    </w:p>
    <w:p w14:paraId="6DB686FA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2: baseline age, sex, practice effect, employment status, ethnic origin, co-habitation status, education level</w:t>
      </w:r>
    </w:p>
    <w:p w14:paraId="0E650B53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3: baseline age, sex, practice effect, employment status, ethnic origin, co-habitation status, education level, body-mass index, hypertension, history of heart disease, diabetes, hypercholesterolemia</w:t>
      </w:r>
    </w:p>
    <w:tbl>
      <w:tblPr>
        <w:tblStyle w:val="TableGrid"/>
        <w:tblW w:w="7230" w:type="dxa"/>
        <w:tblLook w:val="04A0" w:firstRow="1" w:lastRow="0" w:firstColumn="1" w:lastColumn="0" w:noHBand="0" w:noVBand="1"/>
      </w:tblPr>
      <w:tblGrid>
        <w:gridCol w:w="2313"/>
        <w:gridCol w:w="2458"/>
        <w:gridCol w:w="2459"/>
      </w:tblGrid>
      <w:tr w:rsidR="00050814" w:rsidRPr="00E84836" w14:paraId="4CB62C16" w14:textId="77777777" w:rsidTr="00C15044">
        <w:trPr>
          <w:trHeight w:val="323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703536" w14:textId="77777777" w:rsidR="00050814" w:rsidRPr="00E84836" w:rsidRDefault="00050814" w:rsidP="00C15044">
            <w:pPr>
              <w:spacing w:line="276" w:lineRule="auto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l Table S5</w:t>
            </w:r>
            <w:r w:rsidRPr="00E848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sociation of MBI with the rate of decline in verbal reasoning in cognitively healthy analytical sample, stratified by sex</w:t>
            </w:r>
          </w:p>
        </w:tc>
      </w:tr>
      <w:tr w:rsidR="00050814" w:rsidRPr="00E84836" w14:paraId="273FFEA7" w14:textId="77777777" w:rsidTr="00C15044">
        <w:trPr>
          <w:trHeight w:val="342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62F2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C6307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3"/>
                <w:sz w:val="20"/>
                <w:szCs w:val="20"/>
              </w:rPr>
            </w:pPr>
            <w:r w:rsidRPr="00E84836">
              <w:rPr>
                <w:rStyle w:val="None"/>
                <w:rFonts w:ascii="Times New Roman" w:hAnsi="Times New Roman" w:cs="Times New Roman"/>
                <w:b/>
                <w:bCs/>
                <w:kern w:val="3"/>
                <w:sz w:val="20"/>
                <w:szCs w:val="20"/>
              </w:rPr>
              <w:t>B (95% CI)</w:t>
            </w:r>
          </w:p>
        </w:tc>
      </w:tr>
      <w:tr w:rsidR="00050814" w:rsidRPr="00E84836" w14:paraId="4782388B" w14:textId="77777777" w:rsidTr="00C15044">
        <w:trPr>
          <w:trHeight w:val="34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D1910D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86047" w14:textId="77777777" w:rsidR="00050814" w:rsidRPr="00E84836" w:rsidRDefault="00050814" w:rsidP="00C15044">
            <w:pPr>
              <w:spacing w:line="276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kern w:val="3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reasoning</w:t>
            </w:r>
          </w:p>
        </w:tc>
      </w:tr>
      <w:tr w:rsidR="00050814" w:rsidRPr="00E84836" w14:paraId="59AE7E4D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0018A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7EB32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68B64" w14:textId="77777777" w:rsidR="00050814" w:rsidRPr="00E84836" w:rsidRDefault="00050814" w:rsidP="00C150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050814" w:rsidRPr="00E84836" w14:paraId="75BA0161" w14:textId="77777777" w:rsidTr="00C15044">
        <w:trPr>
          <w:trHeight w:val="323"/>
        </w:trPr>
        <w:tc>
          <w:tcPr>
            <w:tcW w:w="2313" w:type="dxa"/>
            <w:tcBorders>
              <w:left w:val="nil"/>
              <w:bottom w:val="nil"/>
              <w:right w:val="nil"/>
            </w:tcBorders>
          </w:tcPr>
          <w:p w14:paraId="16303D4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MBI syndrome</w:t>
            </w:r>
          </w:p>
        </w:tc>
        <w:tc>
          <w:tcPr>
            <w:tcW w:w="2458" w:type="dxa"/>
            <w:tcBorders>
              <w:left w:val="nil"/>
              <w:bottom w:val="nil"/>
              <w:right w:val="nil"/>
            </w:tcBorders>
          </w:tcPr>
          <w:p w14:paraId="53AC409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tcBorders>
              <w:left w:val="nil"/>
              <w:bottom w:val="nil"/>
              <w:right w:val="nil"/>
            </w:tcBorders>
          </w:tcPr>
          <w:p w14:paraId="12377CC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6AFFB53C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BD3DD7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9E35E5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300 (-0.586; -0.014) 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72A625A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92 (-0.560; -0.023)*</w:t>
            </w:r>
          </w:p>
        </w:tc>
      </w:tr>
      <w:tr w:rsidR="00050814" w:rsidRPr="00E84836" w14:paraId="40F2D222" w14:textId="77777777" w:rsidTr="00C15044">
        <w:trPr>
          <w:trHeight w:val="34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ED8ADE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994D23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301 (-0.586; -0.016) 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D5214C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92 (-0.560; -0.024)*</w:t>
            </w:r>
          </w:p>
        </w:tc>
      </w:tr>
      <w:tr w:rsidR="00050814" w:rsidRPr="00E84836" w14:paraId="3E2DD900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427A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258E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99 (-0.585; -0.013) *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9A64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90 (-0.559; -0.022)*</w:t>
            </w:r>
          </w:p>
        </w:tc>
      </w:tr>
      <w:tr w:rsidR="00050814" w:rsidRPr="00E84836" w14:paraId="72C5277E" w14:textId="77777777" w:rsidTr="00C15044">
        <w:trPr>
          <w:trHeight w:val="323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AA69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dysregulation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60E0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40EB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4C2EFA64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08902A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336F66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77 (-0.301; -0.053)*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E981A2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65 (-0.366; 0.037)</w:t>
            </w:r>
          </w:p>
        </w:tc>
      </w:tr>
      <w:tr w:rsidR="00050814" w:rsidRPr="00E84836" w14:paraId="0BD0ECAF" w14:textId="77777777" w:rsidTr="00C15044">
        <w:trPr>
          <w:trHeight w:val="34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148B41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D3156B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77 (-0.301; -0.053)*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08D91A4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64 (-0.364; 0.037)</w:t>
            </w:r>
          </w:p>
        </w:tc>
      </w:tr>
      <w:tr w:rsidR="00050814" w:rsidRPr="00E84836" w14:paraId="3807A4B5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4AA7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CC6F0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74 (-0.298; -0.049)**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8BD0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64 (-0.366; 0.038)</w:t>
            </w:r>
          </w:p>
        </w:tc>
      </w:tr>
      <w:tr w:rsidR="00050814" w:rsidRPr="00E84836" w14:paraId="0676E404" w14:textId="77777777" w:rsidTr="00C15044">
        <w:trPr>
          <w:trHeight w:val="323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6895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Decreased motivation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EF94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D5D7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0AEE3243" w14:textId="77777777" w:rsidTr="00C15044">
        <w:trPr>
          <w:trHeight w:val="34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A161BC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D33C50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34 (-0.377; -0.091)*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61B934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307 (-0.517; -0.097)**</w:t>
            </w:r>
          </w:p>
        </w:tc>
      </w:tr>
      <w:tr w:rsidR="00050814" w:rsidRPr="00E84836" w14:paraId="2BB3971B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F0AE68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03B30C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35 (-0.378; -0.092)*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9CBD4E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307 (-0.516; -0.098)**</w:t>
            </w:r>
          </w:p>
        </w:tc>
      </w:tr>
      <w:tr w:rsidR="00050814" w:rsidRPr="00E84836" w14:paraId="013A77C5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8C3F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1EC4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26 (-0.370; -0.083)**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2906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308 (-0.518; -0.098)**</w:t>
            </w:r>
          </w:p>
        </w:tc>
      </w:tr>
      <w:tr w:rsidR="00050814" w:rsidRPr="00E84836" w14:paraId="1178E81B" w14:textId="77777777" w:rsidTr="00C15044">
        <w:trPr>
          <w:trHeight w:val="323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17B76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Impulse dyscontro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A2ED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4C72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29DBF362" w14:textId="77777777" w:rsidTr="00C15044">
        <w:trPr>
          <w:trHeight w:val="34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66D0B7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05E45F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38 (-0.265; -0.011)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3BAE541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82 (-0.375; 0.012)</w:t>
            </w:r>
          </w:p>
        </w:tc>
      </w:tr>
      <w:tr w:rsidR="00050814" w:rsidRPr="00E84836" w14:paraId="205107C3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614CB5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6C9D98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38 (-0.264; -0.011)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8AA822E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81 (-0.375; 0.012)</w:t>
            </w:r>
          </w:p>
        </w:tc>
      </w:tr>
      <w:tr w:rsidR="00050814" w:rsidRPr="00E84836" w14:paraId="681ABCB7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390A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0C46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36 (-0.263; -0.009)*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AD78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76 (-0.371; 0.018)</w:t>
            </w:r>
          </w:p>
        </w:tc>
      </w:tr>
      <w:tr w:rsidR="00050814" w:rsidRPr="00E84836" w14:paraId="605D460F" w14:textId="77777777" w:rsidTr="00C15044">
        <w:trPr>
          <w:trHeight w:val="342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6A98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ocial inappropriatenes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33D5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6335C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155CE25F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5558E0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E36A7EA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20 (-0.413; -0.028)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1D4A22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82 (-0.552; -0.012)*</w:t>
            </w:r>
          </w:p>
        </w:tc>
      </w:tr>
      <w:tr w:rsidR="00050814" w:rsidRPr="00E84836" w14:paraId="47D7BEED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7651F3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D6A7BF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22 (-0.414; -0.029)*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9233C94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81 (-0.551; -0.012)*</w:t>
            </w:r>
          </w:p>
        </w:tc>
      </w:tr>
      <w:tr w:rsidR="00050814" w:rsidRPr="00E84836" w14:paraId="41233B66" w14:textId="77777777" w:rsidTr="00C15044">
        <w:trPr>
          <w:trHeight w:val="342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456AD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DF6C1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19 (-0.412; -0.026)*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FFDA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266 (-0.537; 0.005)</w:t>
            </w:r>
          </w:p>
        </w:tc>
      </w:tr>
      <w:tr w:rsidR="00050814" w:rsidRPr="00E84836" w14:paraId="4C5EF0A6" w14:textId="77777777" w:rsidTr="00C15044">
        <w:trPr>
          <w:trHeight w:val="323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A8D6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sychotic symptom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F579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1596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14" w:rsidRPr="00E84836" w14:paraId="15322EC4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142E772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EB5E3C5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75 (-0.427; 0.07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2EFD103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448 (-0.882; -0.015)*</w:t>
            </w:r>
          </w:p>
        </w:tc>
      </w:tr>
      <w:tr w:rsidR="00050814" w:rsidRPr="00E84836" w14:paraId="4CC70206" w14:textId="77777777" w:rsidTr="00C15044">
        <w:trPr>
          <w:trHeight w:val="32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138E46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E9F1D08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74 (-0.425; 0.07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79299F09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452 (-0.884; -0.019)*</w:t>
            </w:r>
          </w:p>
        </w:tc>
      </w:tr>
      <w:tr w:rsidR="00050814" w:rsidRPr="00E84836" w14:paraId="71C6E3A1" w14:textId="77777777" w:rsidTr="00C15044">
        <w:trPr>
          <w:trHeight w:val="342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56D6F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 xml:space="preserve">     Model 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3F937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157 (-0.410; 0.096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C8E2B" w14:textId="77777777" w:rsidR="00050814" w:rsidRPr="00E84836" w:rsidRDefault="00050814" w:rsidP="00C150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4836">
              <w:rPr>
                <w:rFonts w:ascii="Times New Roman" w:hAnsi="Times New Roman" w:cs="Times New Roman"/>
                <w:sz w:val="20"/>
                <w:szCs w:val="20"/>
              </w:rPr>
              <w:t>-0.449 (-0.882; -0.016)*</w:t>
            </w:r>
          </w:p>
        </w:tc>
      </w:tr>
    </w:tbl>
    <w:p w14:paraId="761799C9" w14:textId="77777777" w:rsidR="00050814" w:rsidRPr="00E84836" w:rsidRDefault="00050814" w:rsidP="0005081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84836">
        <w:rPr>
          <w:rFonts w:ascii="Times New Roman" w:hAnsi="Times New Roman" w:cs="Times New Roman"/>
          <w:color w:val="000000"/>
          <w:sz w:val="20"/>
          <w:szCs w:val="20"/>
        </w:rPr>
        <w:t>*** p&lt;0.001 ** p&lt;0.01 * p&lt;0.05; CI, confidence interval; MBI, mild behavioral impairment</w:t>
      </w:r>
    </w:p>
    <w:p w14:paraId="0273AF6E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1: baseline age, practice effect</w:t>
      </w:r>
    </w:p>
    <w:p w14:paraId="2B1DC8BB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2: baseline age, practice effect, employment status, ethnic origin, co-habitation status, education level</w:t>
      </w:r>
    </w:p>
    <w:p w14:paraId="30AA8980" w14:textId="77777777" w:rsidR="00050814" w:rsidRPr="00E84836" w:rsidRDefault="00050814" w:rsidP="00050814">
      <w:pPr>
        <w:rPr>
          <w:rFonts w:ascii="Times New Roman" w:hAnsi="Times New Roman" w:cs="Times New Roman"/>
          <w:sz w:val="20"/>
          <w:szCs w:val="20"/>
        </w:rPr>
      </w:pPr>
      <w:r w:rsidRPr="00E84836">
        <w:rPr>
          <w:rFonts w:ascii="Times New Roman" w:hAnsi="Times New Roman" w:cs="Times New Roman"/>
          <w:sz w:val="20"/>
          <w:szCs w:val="20"/>
        </w:rPr>
        <w:t>Model 3: baseline age, practice effect, employment status, ethnic origin, co-habitation status, education level, body-mass index, hypertension, history of heart disease, diabetes, hypercholesterolemia</w:t>
      </w:r>
    </w:p>
    <w:p w14:paraId="1969BCA2" w14:textId="77777777" w:rsidR="00050814" w:rsidRPr="00E84836" w:rsidRDefault="00050814" w:rsidP="000508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76511F" w14:textId="77777777" w:rsidR="00050814" w:rsidRPr="00E84836" w:rsidRDefault="00050814" w:rsidP="00050814">
      <w:pPr>
        <w:rPr>
          <w:rFonts w:ascii="Times New Roman" w:hAnsi="Times New Roman" w:cs="Times New Roman"/>
          <w:sz w:val="22"/>
          <w:szCs w:val="22"/>
        </w:rPr>
      </w:pPr>
    </w:p>
    <w:p w14:paraId="24B7756B" w14:textId="77777777" w:rsidR="00A63B4E" w:rsidRDefault="00A63B4E"/>
    <w:sectPr w:rsidR="00A63B4E" w:rsidSect="00F77DFB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Open Sans">
    <w:altName w:val="Calibri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C6A23"/>
    <w:multiLevelType w:val="hybridMultilevel"/>
    <w:tmpl w:val="37C2883A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28C8408C"/>
    <w:multiLevelType w:val="hybridMultilevel"/>
    <w:tmpl w:val="F4FE52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6B6C6E"/>
    <w:multiLevelType w:val="hybridMultilevel"/>
    <w:tmpl w:val="30826C04"/>
    <w:lvl w:ilvl="0" w:tplc="69D8F56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80956"/>
    <w:multiLevelType w:val="hybridMultilevel"/>
    <w:tmpl w:val="9D8CA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034C53"/>
    <w:multiLevelType w:val="hybridMultilevel"/>
    <w:tmpl w:val="E8CEAA22"/>
    <w:lvl w:ilvl="0" w:tplc="5F8288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26523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EAE1F92"/>
    <w:multiLevelType w:val="multilevel"/>
    <w:tmpl w:val="DCC04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35365B"/>
    <w:multiLevelType w:val="hybridMultilevel"/>
    <w:tmpl w:val="9CF28C06"/>
    <w:lvl w:ilvl="0" w:tplc="A16AE79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C9767C"/>
    <w:multiLevelType w:val="hybridMultilevel"/>
    <w:tmpl w:val="65F4A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21D13"/>
    <w:multiLevelType w:val="hybridMultilevel"/>
    <w:tmpl w:val="D45EA3FA"/>
    <w:lvl w:ilvl="0" w:tplc="0AC0C9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C7111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45F3A80"/>
    <w:multiLevelType w:val="hybridMultilevel"/>
    <w:tmpl w:val="F8B4D9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3D1D04"/>
    <w:multiLevelType w:val="hybridMultilevel"/>
    <w:tmpl w:val="29F04A5E"/>
    <w:lvl w:ilvl="0" w:tplc="B7142704">
      <w:numFmt w:val="bullet"/>
      <w:lvlText w:val="-"/>
      <w:lvlJc w:val="left"/>
      <w:pPr>
        <w:ind w:left="720" w:hanging="360"/>
      </w:pPr>
      <w:rPr>
        <w:rFonts w:ascii="Open Sans" w:eastAsia="Times New Roman" w:hAnsi="Open Sans" w:cs="Times New Roman" w:hint="default"/>
        <w:color w:val="1C1D1E"/>
        <w:sz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9"/>
  </w:num>
  <w:num w:numId="5">
    <w:abstractNumId w:val="4"/>
  </w:num>
  <w:num w:numId="6">
    <w:abstractNumId w:val="6"/>
  </w:num>
  <w:num w:numId="7">
    <w:abstractNumId w:val="0"/>
  </w:num>
  <w:num w:numId="8">
    <w:abstractNumId w:val="1"/>
  </w:num>
  <w:num w:numId="9">
    <w:abstractNumId w:val="7"/>
  </w:num>
  <w:num w:numId="10">
    <w:abstractNumId w:val="12"/>
  </w:num>
  <w:num w:numId="11">
    <w:abstractNumId w:val="10"/>
  </w:num>
  <w:num w:numId="12">
    <w:abstractNumId w:val="5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814"/>
    <w:rsid w:val="0002427C"/>
    <w:rsid w:val="00050814"/>
    <w:rsid w:val="00050E4C"/>
    <w:rsid w:val="00056C2A"/>
    <w:rsid w:val="00085034"/>
    <w:rsid w:val="000A5AF9"/>
    <w:rsid w:val="001B5935"/>
    <w:rsid w:val="001B5D34"/>
    <w:rsid w:val="001B5D7C"/>
    <w:rsid w:val="00200052"/>
    <w:rsid w:val="00242FFB"/>
    <w:rsid w:val="0025028C"/>
    <w:rsid w:val="002C395C"/>
    <w:rsid w:val="002D032F"/>
    <w:rsid w:val="00313A1B"/>
    <w:rsid w:val="0031624A"/>
    <w:rsid w:val="00316626"/>
    <w:rsid w:val="0034684E"/>
    <w:rsid w:val="00382B61"/>
    <w:rsid w:val="003865EE"/>
    <w:rsid w:val="003D4EA1"/>
    <w:rsid w:val="00411B72"/>
    <w:rsid w:val="00455BFF"/>
    <w:rsid w:val="00457424"/>
    <w:rsid w:val="0049182C"/>
    <w:rsid w:val="004C6C67"/>
    <w:rsid w:val="004D0634"/>
    <w:rsid w:val="004D3BFA"/>
    <w:rsid w:val="005B7DAF"/>
    <w:rsid w:val="005E6972"/>
    <w:rsid w:val="006303BD"/>
    <w:rsid w:val="00640E33"/>
    <w:rsid w:val="00646466"/>
    <w:rsid w:val="0068355C"/>
    <w:rsid w:val="00686342"/>
    <w:rsid w:val="006F3F07"/>
    <w:rsid w:val="00785E47"/>
    <w:rsid w:val="0079045F"/>
    <w:rsid w:val="007B1465"/>
    <w:rsid w:val="00805F5C"/>
    <w:rsid w:val="00817B06"/>
    <w:rsid w:val="00824E45"/>
    <w:rsid w:val="008762CF"/>
    <w:rsid w:val="008A15EA"/>
    <w:rsid w:val="008D6857"/>
    <w:rsid w:val="00932A49"/>
    <w:rsid w:val="00946844"/>
    <w:rsid w:val="00990FFE"/>
    <w:rsid w:val="009A18D4"/>
    <w:rsid w:val="009B5FA5"/>
    <w:rsid w:val="00A56C23"/>
    <w:rsid w:val="00A63B4E"/>
    <w:rsid w:val="00AB1D9A"/>
    <w:rsid w:val="00AE73B5"/>
    <w:rsid w:val="00B47308"/>
    <w:rsid w:val="00B51ED3"/>
    <w:rsid w:val="00B6045C"/>
    <w:rsid w:val="00B62D4A"/>
    <w:rsid w:val="00B72136"/>
    <w:rsid w:val="00BA0DBD"/>
    <w:rsid w:val="00BA363C"/>
    <w:rsid w:val="00BA3D58"/>
    <w:rsid w:val="00BB6340"/>
    <w:rsid w:val="00C100D2"/>
    <w:rsid w:val="00C45F46"/>
    <w:rsid w:val="00C920A4"/>
    <w:rsid w:val="00E265BD"/>
    <w:rsid w:val="00E32797"/>
    <w:rsid w:val="00E725B4"/>
    <w:rsid w:val="00E73DBE"/>
    <w:rsid w:val="00EB530B"/>
    <w:rsid w:val="00EC1107"/>
    <w:rsid w:val="00EE6DE6"/>
    <w:rsid w:val="00F55C15"/>
    <w:rsid w:val="00F9459C"/>
    <w:rsid w:val="00FC7C6E"/>
    <w:rsid w:val="00FE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4E865"/>
  <w15:chartTrackingRefBased/>
  <w15:docId w15:val="{539E96E2-4C5B-134B-AF04-B8D47E5AF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8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81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0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8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8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81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50814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050814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08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814"/>
    <w:rPr>
      <w:color w:val="605E5C"/>
      <w:shd w:val="clear" w:color="auto" w:fill="E1DFDD"/>
    </w:rPr>
  </w:style>
  <w:style w:type="table" w:customStyle="1" w:styleId="TableNormal1">
    <w:name w:val="Table Normal1"/>
    <w:rsid w:val="000508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0508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GB"/>
    </w:rPr>
  </w:style>
  <w:style w:type="character" w:customStyle="1" w:styleId="None">
    <w:name w:val="None"/>
    <w:rsid w:val="00050814"/>
  </w:style>
  <w:style w:type="paragraph" w:customStyle="1" w:styleId="BodyC">
    <w:name w:val="Body C"/>
    <w:rsid w:val="000508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BodyBA">
    <w:name w:val="Body B A"/>
    <w:rsid w:val="000508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050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081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5081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81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081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0814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08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814"/>
  </w:style>
  <w:style w:type="paragraph" w:styleId="Footer">
    <w:name w:val="footer"/>
    <w:basedOn w:val="Normal"/>
    <w:link w:val="FooterChar"/>
    <w:uiPriority w:val="99"/>
    <w:unhideWhenUsed/>
    <w:rsid w:val="000508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814"/>
  </w:style>
  <w:style w:type="paragraph" w:styleId="Revision">
    <w:name w:val="Revision"/>
    <w:hidden/>
    <w:uiPriority w:val="99"/>
    <w:semiHidden/>
    <w:rsid w:val="00050814"/>
  </w:style>
  <w:style w:type="character" w:customStyle="1" w:styleId="apple-converted-space">
    <w:name w:val="apple-converted-space"/>
    <w:basedOn w:val="DefaultParagraphFont"/>
    <w:rsid w:val="00050814"/>
  </w:style>
  <w:style w:type="paragraph" w:customStyle="1" w:styleId="BodyA">
    <w:name w:val="Body A"/>
    <w:link w:val="BodyAChar"/>
    <w:rsid w:val="00050814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360" w:lineRule="auto"/>
    </w:pPr>
    <w:rPr>
      <w:rFonts w:ascii="Times New Roman" w:eastAsia="Arial Unicode MS" w:hAnsi="Times New Roman" w:cs="Arial Unicode MS"/>
      <w:color w:val="000000"/>
      <w:kern w:val="3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050814"/>
    <w:rPr>
      <w:rFonts w:ascii="Times New Roman" w:eastAsia="Arial Unicode MS" w:hAnsi="Times New Roman" w:cs="Arial Unicode MS"/>
      <w:color w:val="000000"/>
      <w:kern w:val="3"/>
      <w:u w:color="000000"/>
      <w:bdr w:val="nil"/>
      <w:lang w:val="en-US" w:eastAsia="en-GB"/>
    </w:rPr>
  </w:style>
  <w:style w:type="paragraph" w:customStyle="1" w:styleId="Body">
    <w:name w:val="Body"/>
    <w:rsid w:val="000508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en-GB"/>
    </w:rPr>
  </w:style>
  <w:style w:type="character" w:styleId="Emphasis">
    <w:name w:val="Emphasis"/>
    <w:basedOn w:val="DefaultParagraphFont"/>
    <w:uiPriority w:val="20"/>
    <w:qFormat/>
    <w:rsid w:val="0005081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0814"/>
    <w:rPr>
      <w:color w:val="605E5C"/>
      <w:shd w:val="clear" w:color="auto" w:fill="E1DFDD"/>
    </w:rPr>
  </w:style>
  <w:style w:type="character" w:customStyle="1" w:styleId="Hyperlink0">
    <w:name w:val="Hyperlink.0"/>
    <w:basedOn w:val="None"/>
    <w:rsid w:val="00050814"/>
    <w:rPr>
      <w:color w:val="0000FF"/>
      <w:u w:val="single" w:color="0000FF"/>
    </w:rPr>
  </w:style>
  <w:style w:type="paragraph" w:styleId="NormalWeb">
    <w:name w:val="Normal (Web)"/>
    <w:basedOn w:val="Normal"/>
    <w:uiPriority w:val="99"/>
    <w:semiHidden/>
    <w:unhideWhenUsed/>
    <w:rsid w:val="0005081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">
    <w:name w:val="_"/>
    <w:basedOn w:val="DefaultParagraphFont"/>
    <w:rsid w:val="0005081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5081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50814"/>
  </w:style>
  <w:style w:type="character" w:styleId="UnresolvedMention">
    <w:name w:val="Unresolved Mention"/>
    <w:basedOn w:val="DefaultParagraphFont"/>
    <w:uiPriority w:val="99"/>
    <w:semiHidden/>
    <w:unhideWhenUsed/>
    <w:rsid w:val="000508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82</Words>
  <Characters>12347</Characters>
  <Application>Microsoft Office Word</Application>
  <DocSecurity>0</DocSecurity>
  <Lines>457</Lines>
  <Paragraphs>277</Paragraphs>
  <ScaleCrop>false</ScaleCrop>
  <Company/>
  <LinksUpToDate>false</LinksUpToDate>
  <CharactersWithSpaces>1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ova, Katrin</dc:creator>
  <cp:keywords/>
  <dc:description/>
  <cp:lastModifiedBy>Wolfova, Katrin</cp:lastModifiedBy>
  <cp:revision>1</cp:revision>
  <dcterms:created xsi:type="dcterms:W3CDTF">2021-05-20T09:55:00Z</dcterms:created>
  <dcterms:modified xsi:type="dcterms:W3CDTF">2021-05-20T09:56:00Z</dcterms:modified>
</cp:coreProperties>
</file>